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83EEBF" w14:textId="77777777" w:rsidR="0002525F" w:rsidRPr="00E72860" w:rsidRDefault="0002525F" w:rsidP="0002525F">
      <w:pPr>
        <w:spacing w:line="480" w:lineRule="auto"/>
        <w:ind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8132718"/>
      <w:bookmarkStart w:id="1" w:name="_Hlk35650295"/>
      <w:r w:rsidRPr="00E72860">
        <w:rPr>
          <w:rFonts w:ascii="Times New Roman" w:hAnsi="Times New Roman" w:cs="Times New Roman"/>
          <w:b/>
          <w:bCs/>
          <w:sz w:val="24"/>
          <w:szCs w:val="24"/>
        </w:rPr>
        <w:t xml:space="preserve">Aprepitant, an antiemetic agent, interferes with metal ion homeostasis of </w:t>
      </w:r>
      <w:r w:rsidRPr="00E72860">
        <w:rPr>
          <w:rFonts w:ascii="Times New Roman" w:hAnsi="Times New Roman" w:cs="Times New Roman"/>
          <w:b/>
          <w:bCs/>
          <w:i/>
          <w:iCs/>
          <w:sz w:val="24"/>
          <w:szCs w:val="24"/>
        </w:rPr>
        <w:t>Candida auris</w:t>
      </w:r>
      <w:r w:rsidRPr="00E72860">
        <w:rPr>
          <w:rFonts w:ascii="Times New Roman" w:hAnsi="Times New Roman" w:cs="Times New Roman"/>
          <w:b/>
          <w:bCs/>
          <w:sz w:val="24"/>
          <w:szCs w:val="24"/>
        </w:rPr>
        <w:t xml:space="preserve"> and displays potent synergistic interactions with azole drugs </w:t>
      </w:r>
    </w:p>
    <w:bookmarkEnd w:id="0"/>
    <w:p w14:paraId="556B0F72" w14:textId="678DDA1D" w:rsidR="0002525F" w:rsidRPr="00E72860" w:rsidRDefault="0002525F" w:rsidP="0002525F">
      <w:pPr>
        <w:autoSpaceDE w:val="0"/>
        <w:autoSpaceDN w:val="0"/>
        <w:adjustRightInd w:val="0"/>
        <w:spacing w:line="480" w:lineRule="auto"/>
        <w:ind w:firstLine="9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E72860">
        <w:rPr>
          <w:rFonts w:ascii="Times New Roman" w:hAnsi="Times New Roman" w:cs="Times New Roman"/>
          <w:sz w:val="24"/>
          <w:szCs w:val="24"/>
        </w:rPr>
        <w:t>Hassan E. Eldesouky</w:t>
      </w:r>
      <w:r w:rsidRPr="00E728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D290D" w:rsidRPr="00E72860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131425" w:rsidRPr="00E7286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72860">
        <w:rPr>
          <w:rFonts w:ascii="Times New Roman" w:hAnsi="Times New Roman" w:cs="Times New Roman"/>
          <w:sz w:val="24"/>
          <w:szCs w:val="24"/>
        </w:rPr>
        <w:t xml:space="preserve">, Nadia A Lanman </w:t>
      </w:r>
      <w:r w:rsidRPr="00E72860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131425" w:rsidRPr="00E7286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72860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E7286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72860">
        <w:rPr>
          <w:rFonts w:ascii="Times New Roman" w:hAnsi="Times New Roman" w:cs="Times New Roman"/>
          <w:sz w:val="24"/>
          <w:szCs w:val="24"/>
        </w:rPr>
        <w:t>Tony R. Hazbun</w:t>
      </w:r>
      <w:r w:rsidRPr="00E7286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131425" w:rsidRPr="00E7286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72860">
        <w:rPr>
          <w:rFonts w:ascii="Times New Roman" w:hAnsi="Times New Roman" w:cs="Times New Roman"/>
          <w:sz w:val="24"/>
          <w:szCs w:val="24"/>
        </w:rPr>
        <w:t xml:space="preserve">, and Mohamed N. Seleem </w:t>
      </w:r>
      <w:r w:rsidRPr="00E72860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131425" w:rsidRPr="00E7286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72860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073C5E36" w14:textId="77777777" w:rsidR="0002525F" w:rsidRPr="00E72860" w:rsidRDefault="0002525F" w:rsidP="0002525F">
      <w:pPr>
        <w:autoSpaceDE w:val="0"/>
        <w:autoSpaceDN w:val="0"/>
        <w:adjustRightInd w:val="0"/>
        <w:spacing w:line="480" w:lineRule="auto"/>
        <w:ind w:firstLine="9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D93AD43" w14:textId="77777777" w:rsidR="00131425" w:rsidRPr="00E72860" w:rsidRDefault="00131425" w:rsidP="00131425">
      <w:pPr>
        <w:pStyle w:val="NoSpacing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E728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72860">
        <w:rPr>
          <w:rFonts w:ascii="Times New Roman" w:hAnsi="Times New Roman" w:cs="Times New Roman"/>
          <w:sz w:val="24"/>
          <w:szCs w:val="24"/>
        </w:rPr>
        <w:t>Department of Comparative Pathobiology, College of Veterinary Medicine, Purdue University, West Lafayette, IN 47907, USA</w:t>
      </w:r>
    </w:p>
    <w:p w14:paraId="556AD4EE" w14:textId="77777777" w:rsidR="00131425" w:rsidRPr="00E72860" w:rsidRDefault="00131425" w:rsidP="00131425">
      <w:pPr>
        <w:pStyle w:val="NoSpacing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E7286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72860">
        <w:rPr>
          <w:rFonts w:ascii="Times New Roman" w:hAnsi="Times New Roman" w:cs="Times New Roman"/>
          <w:sz w:val="24"/>
          <w:szCs w:val="24"/>
        </w:rPr>
        <w:t>Department of Biomedical Sciences and Pathobiology, Virginia-Maryland College of Veterinary Medicine, Virginia Polytechnic Institute and State University, Blacksburg, VA, 24061, USA.</w:t>
      </w:r>
    </w:p>
    <w:p w14:paraId="7E779662" w14:textId="77777777" w:rsidR="00131425" w:rsidRPr="00E72860" w:rsidRDefault="00131425" w:rsidP="00131425">
      <w:pPr>
        <w:pStyle w:val="NoSpacing"/>
        <w:spacing w:line="360" w:lineRule="auto"/>
        <w:ind w:firstLine="0"/>
        <w:rPr>
          <w:rFonts w:ascii="Times New Roman" w:hAnsi="Times New Roman" w:cs="Times New Roman"/>
          <w:sz w:val="40"/>
          <w:szCs w:val="40"/>
        </w:rPr>
      </w:pPr>
      <w:r w:rsidRPr="00E7286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E7286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urdue University Center for Cancer Research, Purdue University, </w:t>
      </w:r>
      <w:r w:rsidRPr="00E72860">
        <w:rPr>
          <w:rFonts w:ascii="Times New Roman" w:hAnsi="Times New Roman" w:cs="Times New Roman"/>
          <w:sz w:val="24"/>
          <w:szCs w:val="24"/>
        </w:rPr>
        <w:t xml:space="preserve">West Lafayette, IN 47907, </w:t>
      </w:r>
      <w:r w:rsidRPr="00E72860">
        <w:rPr>
          <w:rFonts w:ascii="Times New Roman" w:hAnsi="Times New Roman" w:cs="Times New Roman"/>
          <w:sz w:val="24"/>
          <w:szCs w:val="24"/>
          <w:shd w:val="clear" w:color="auto" w:fill="FFFFFF"/>
        </w:rPr>
        <w:t>USA</w:t>
      </w:r>
    </w:p>
    <w:p w14:paraId="4CD12B55" w14:textId="77777777" w:rsidR="00131425" w:rsidRPr="00E72860" w:rsidRDefault="00131425" w:rsidP="00131425">
      <w:pPr>
        <w:pStyle w:val="NoSpacing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E7286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72860">
        <w:rPr>
          <w:rFonts w:ascii="Times New Roman" w:hAnsi="Times New Roman" w:cs="Times New Roman"/>
          <w:sz w:val="24"/>
          <w:szCs w:val="24"/>
        </w:rPr>
        <w:t xml:space="preserve">Department of </w:t>
      </w:r>
      <w:r w:rsidRPr="00E72860">
        <w:rPr>
          <w:rFonts w:ascii="Times New Roman" w:hAnsi="Times New Roman" w:cs="Times New Roman"/>
          <w:bCs/>
          <w:sz w:val="24"/>
          <w:szCs w:val="24"/>
        </w:rPr>
        <w:t>Medicinal Chemistry and Molecular Pharmacology, College of Pharmacy,</w:t>
      </w:r>
      <w:r w:rsidRPr="00E72860">
        <w:rPr>
          <w:rFonts w:ascii="Times New Roman" w:hAnsi="Times New Roman" w:cs="Times New Roman"/>
          <w:sz w:val="24"/>
          <w:szCs w:val="24"/>
        </w:rPr>
        <w:t xml:space="preserve"> Purdue University,</w:t>
      </w:r>
      <w:r w:rsidRPr="00E7286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72860">
        <w:rPr>
          <w:rFonts w:ascii="Times New Roman" w:hAnsi="Times New Roman" w:cs="Times New Roman"/>
          <w:sz w:val="24"/>
          <w:szCs w:val="24"/>
        </w:rPr>
        <w:t>West Lafayette, Indiana 47907, USA</w:t>
      </w:r>
    </w:p>
    <w:p w14:paraId="29758610" w14:textId="77777777" w:rsidR="001D290D" w:rsidRPr="00E72860" w:rsidRDefault="001D290D" w:rsidP="0002525F">
      <w:pPr>
        <w:pStyle w:val="NoSpacing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14:paraId="51F4C833" w14:textId="77777777" w:rsidR="0002525F" w:rsidRPr="00E72860" w:rsidRDefault="0002525F" w:rsidP="0002525F">
      <w:pPr>
        <w:pStyle w:val="NoSpacing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E72860">
        <w:rPr>
          <w:rFonts w:ascii="Times New Roman" w:hAnsi="Times New Roman" w:cs="Times New Roman"/>
          <w:sz w:val="24"/>
          <w:szCs w:val="24"/>
        </w:rPr>
        <w:t>*Correspondence:</w:t>
      </w:r>
    </w:p>
    <w:p w14:paraId="2624B437" w14:textId="5EC8416B" w:rsidR="001D290D" w:rsidRPr="00E72860" w:rsidRDefault="001D290D" w:rsidP="0002525F">
      <w:pPr>
        <w:pStyle w:val="NoSpacing"/>
        <w:spacing w:line="480" w:lineRule="auto"/>
        <w:ind w:firstLine="0"/>
        <w:rPr>
          <w:rFonts w:ascii="Times New Roman" w:hAnsi="Times New Roman" w:cs="Times New Roman"/>
          <w:sz w:val="24"/>
          <w:szCs w:val="24"/>
          <w:u w:val="single"/>
        </w:rPr>
      </w:pPr>
      <w:r w:rsidRPr="00E72860">
        <w:rPr>
          <w:rFonts w:ascii="Times New Roman" w:hAnsi="Times New Roman" w:cs="Times New Roman"/>
          <w:sz w:val="24"/>
          <w:szCs w:val="24"/>
          <w:u w:val="single"/>
        </w:rPr>
        <w:t>seleem@vt.edu</w:t>
      </w:r>
    </w:p>
    <w:p w14:paraId="4E84D5F5" w14:textId="77777777" w:rsidR="0002525F" w:rsidRPr="00E72860" w:rsidRDefault="0002525F">
      <w:pPr>
        <w:rPr>
          <w:rFonts w:ascii="Times New Roman" w:eastAsia="Times New Roman" w:hAnsi="Times New Roman" w:cs="Times New Roman"/>
          <w:sz w:val="24"/>
          <w:szCs w:val="24"/>
        </w:rPr>
      </w:pPr>
      <w:r w:rsidRPr="00E72860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0A4FF92" w14:textId="1FE27A91" w:rsidR="00EF4CB8" w:rsidRPr="00E72860" w:rsidRDefault="00EF4CB8" w:rsidP="00EF4CB8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</w:rPr>
      </w:pPr>
      <w:r w:rsidRPr="00E7286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S</w:t>
      </w:r>
      <w:r w:rsidR="0002525F" w:rsidRPr="00E72860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E72860">
        <w:rPr>
          <w:rFonts w:ascii="Times New Roman" w:eastAsia="Times New Roman" w:hAnsi="Times New Roman" w:cs="Times New Roman"/>
          <w:sz w:val="24"/>
          <w:szCs w:val="24"/>
        </w:rPr>
        <w:t>. List of strains used in this study</w:t>
      </w:r>
    </w:p>
    <w:p w14:paraId="04ED7645" w14:textId="77777777" w:rsidR="00EF4CB8" w:rsidRPr="00E72860" w:rsidRDefault="00EF4CB8" w:rsidP="00EF4CB8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7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1620"/>
        <w:gridCol w:w="5571"/>
      </w:tblGrid>
      <w:tr w:rsidR="00EE2D25" w:rsidRPr="00E72860" w14:paraId="1DF7C94E" w14:textId="77777777" w:rsidTr="00F55180">
        <w:trPr>
          <w:trHeight w:val="386"/>
        </w:trPr>
        <w:tc>
          <w:tcPr>
            <w:tcW w:w="2605" w:type="dxa"/>
            <w:shd w:val="clear" w:color="auto" w:fill="F2F2F2" w:themeFill="background1" w:themeFillShade="F2"/>
            <w:vAlign w:val="center"/>
            <w:hideMark/>
          </w:tcPr>
          <w:p w14:paraId="24DEF86E" w14:textId="77777777" w:rsidR="00EF4CB8" w:rsidRPr="00E72860" w:rsidRDefault="00EF4CB8" w:rsidP="00EF4CB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35649878"/>
            <w:r w:rsidRPr="00E728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ungal Strains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  <w:hideMark/>
          </w:tcPr>
          <w:p w14:paraId="18ED52C1" w14:textId="77777777" w:rsidR="00EF4CB8" w:rsidRPr="00E72860" w:rsidRDefault="00EF4CB8" w:rsidP="00EF4CB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5571" w:type="dxa"/>
            <w:shd w:val="clear" w:color="auto" w:fill="F2F2F2" w:themeFill="background1" w:themeFillShade="F2"/>
            <w:vAlign w:val="center"/>
            <w:hideMark/>
          </w:tcPr>
          <w:p w14:paraId="638C71D4" w14:textId="77777777" w:rsidR="00EF4CB8" w:rsidRPr="00E72860" w:rsidRDefault="00EF4CB8" w:rsidP="00EF4CB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EE2D25" w:rsidRPr="00E72860" w14:paraId="5B775982" w14:textId="77777777" w:rsidTr="00EF4CB8">
        <w:trPr>
          <w:trHeight w:val="288"/>
        </w:trPr>
        <w:tc>
          <w:tcPr>
            <w:tcW w:w="2605" w:type="dxa"/>
            <w:shd w:val="clear" w:color="000000" w:fill="FFFFFF"/>
            <w:vAlign w:val="center"/>
            <w:hideMark/>
          </w:tcPr>
          <w:p w14:paraId="45F26F68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. auris 381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00A8B9DC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CDC</w:t>
            </w:r>
          </w:p>
        </w:tc>
        <w:tc>
          <w:tcPr>
            <w:tcW w:w="5571" w:type="dxa"/>
            <w:shd w:val="clear" w:color="000000" w:fill="FFFFFF"/>
            <w:vAlign w:val="center"/>
            <w:hideMark/>
          </w:tcPr>
          <w:p w14:paraId="63EECE90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Drug sensitive isolate</w:t>
            </w:r>
          </w:p>
        </w:tc>
      </w:tr>
      <w:tr w:rsidR="00EE2D25" w:rsidRPr="00E72860" w14:paraId="632A56B9" w14:textId="77777777" w:rsidTr="00EF4CB8">
        <w:trPr>
          <w:trHeight w:val="288"/>
        </w:trPr>
        <w:tc>
          <w:tcPr>
            <w:tcW w:w="2605" w:type="dxa"/>
            <w:shd w:val="clear" w:color="000000" w:fill="FFFFFF"/>
            <w:vAlign w:val="center"/>
            <w:hideMark/>
          </w:tcPr>
          <w:p w14:paraId="0CB1A473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. auris 382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15FE898D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CDC</w:t>
            </w:r>
          </w:p>
        </w:tc>
        <w:tc>
          <w:tcPr>
            <w:tcW w:w="5571" w:type="dxa"/>
            <w:shd w:val="clear" w:color="000000" w:fill="FFFFFF"/>
            <w:vAlign w:val="center"/>
            <w:hideMark/>
          </w:tcPr>
          <w:p w14:paraId="60EF9B6C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Drug sensitive isolate</w:t>
            </w:r>
          </w:p>
        </w:tc>
      </w:tr>
      <w:tr w:rsidR="00EE2D25" w:rsidRPr="00E72860" w14:paraId="7BE6B690" w14:textId="77777777" w:rsidTr="00EF4CB8">
        <w:trPr>
          <w:trHeight w:val="288"/>
        </w:trPr>
        <w:tc>
          <w:tcPr>
            <w:tcW w:w="2605" w:type="dxa"/>
            <w:shd w:val="clear" w:color="000000" w:fill="FFFFFF"/>
            <w:vAlign w:val="center"/>
            <w:hideMark/>
          </w:tcPr>
          <w:p w14:paraId="6A4DE4E6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. auris 383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495348C2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CDC</w:t>
            </w:r>
          </w:p>
        </w:tc>
        <w:tc>
          <w:tcPr>
            <w:tcW w:w="5571" w:type="dxa"/>
            <w:shd w:val="clear" w:color="auto" w:fill="auto"/>
            <w:noWrap/>
            <w:vAlign w:val="bottom"/>
            <w:hideMark/>
          </w:tcPr>
          <w:p w14:paraId="1B1B2853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isolate exhibiting resistance to fluconazole</w:t>
            </w:r>
          </w:p>
        </w:tc>
      </w:tr>
      <w:tr w:rsidR="00EE2D25" w:rsidRPr="00E72860" w14:paraId="3B0F0804" w14:textId="77777777" w:rsidTr="00EF4CB8">
        <w:trPr>
          <w:trHeight w:val="288"/>
        </w:trPr>
        <w:tc>
          <w:tcPr>
            <w:tcW w:w="2605" w:type="dxa"/>
            <w:shd w:val="clear" w:color="000000" w:fill="FFFFFF"/>
            <w:vAlign w:val="center"/>
            <w:hideMark/>
          </w:tcPr>
          <w:p w14:paraId="5CF6BE47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. auris 384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00EE8F53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CDC</w:t>
            </w:r>
          </w:p>
        </w:tc>
        <w:tc>
          <w:tcPr>
            <w:tcW w:w="5571" w:type="dxa"/>
            <w:shd w:val="clear" w:color="000000" w:fill="FFFFFF"/>
            <w:vAlign w:val="center"/>
            <w:hideMark/>
          </w:tcPr>
          <w:p w14:paraId="5AFD1B59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isolate exhibiting resistance to fluconazole and Voriconazole</w:t>
            </w:r>
          </w:p>
        </w:tc>
      </w:tr>
      <w:tr w:rsidR="00EE2D25" w:rsidRPr="00E72860" w14:paraId="027C8A30" w14:textId="77777777" w:rsidTr="00EF4CB8">
        <w:trPr>
          <w:trHeight w:val="288"/>
        </w:trPr>
        <w:tc>
          <w:tcPr>
            <w:tcW w:w="2605" w:type="dxa"/>
            <w:shd w:val="clear" w:color="000000" w:fill="FFFFFF"/>
            <w:vAlign w:val="center"/>
            <w:hideMark/>
          </w:tcPr>
          <w:p w14:paraId="4AB348DC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. auris </w:t>
            </w: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5AFEFDBB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CDC</w:t>
            </w:r>
          </w:p>
        </w:tc>
        <w:tc>
          <w:tcPr>
            <w:tcW w:w="5571" w:type="dxa"/>
            <w:shd w:val="clear" w:color="000000" w:fill="FFFFFF"/>
            <w:vAlign w:val="center"/>
            <w:hideMark/>
          </w:tcPr>
          <w:p w14:paraId="0358D8A9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Resistant to fluconazole, itraconazole, voriconazole, and amphotericin B</w:t>
            </w:r>
          </w:p>
        </w:tc>
      </w:tr>
      <w:tr w:rsidR="00EE2D25" w:rsidRPr="00E72860" w14:paraId="5EB7FCA4" w14:textId="77777777" w:rsidTr="00EF4CB8">
        <w:trPr>
          <w:trHeight w:val="288"/>
        </w:trPr>
        <w:tc>
          <w:tcPr>
            <w:tcW w:w="2605" w:type="dxa"/>
            <w:shd w:val="clear" w:color="000000" w:fill="FFFFFF"/>
            <w:vAlign w:val="center"/>
            <w:hideMark/>
          </w:tcPr>
          <w:p w14:paraId="7ECE0F27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. auris </w:t>
            </w: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42284275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CDC</w:t>
            </w:r>
          </w:p>
        </w:tc>
        <w:tc>
          <w:tcPr>
            <w:tcW w:w="5571" w:type="dxa"/>
            <w:shd w:val="clear" w:color="000000" w:fill="FFFFFF"/>
            <w:vAlign w:val="center"/>
            <w:hideMark/>
          </w:tcPr>
          <w:p w14:paraId="1D8A53A7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Resistant to fluconazole, voriconazole, and amphotericin B</w:t>
            </w:r>
          </w:p>
        </w:tc>
      </w:tr>
      <w:tr w:rsidR="00EE2D25" w:rsidRPr="00E72860" w14:paraId="1FBDC154" w14:textId="77777777" w:rsidTr="00EF4CB8">
        <w:trPr>
          <w:trHeight w:val="288"/>
        </w:trPr>
        <w:tc>
          <w:tcPr>
            <w:tcW w:w="2605" w:type="dxa"/>
            <w:shd w:val="clear" w:color="000000" w:fill="FFFFFF"/>
            <w:vAlign w:val="center"/>
            <w:hideMark/>
          </w:tcPr>
          <w:p w14:paraId="53640AA6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. auris 387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3FF971CC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CDC</w:t>
            </w:r>
          </w:p>
        </w:tc>
        <w:tc>
          <w:tcPr>
            <w:tcW w:w="5571" w:type="dxa"/>
            <w:shd w:val="clear" w:color="000000" w:fill="FFFFFF"/>
            <w:vAlign w:val="center"/>
            <w:hideMark/>
          </w:tcPr>
          <w:p w14:paraId="5F8F83BD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Drug sensitive isolate</w:t>
            </w:r>
          </w:p>
        </w:tc>
      </w:tr>
      <w:tr w:rsidR="00EE2D25" w:rsidRPr="00E72860" w14:paraId="53B1047F" w14:textId="77777777" w:rsidTr="00EF4CB8">
        <w:trPr>
          <w:trHeight w:val="288"/>
        </w:trPr>
        <w:tc>
          <w:tcPr>
            <w:tcW w:w="2605" w:type="dxa"/>
            <w:shd w:val="clear" w:color="000000" w:fill="FFFFFF"/>
            <w:vAlign w:val="center"/>
            <w:hideMark/>
          </w:tcPr>
          <w:p w14:paraId="4DAE7AEC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. auris </w:t>
            </w: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39AE8D8C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CDC</w:t>
            </w:r>
          </w:p>
        </w:tc>
        <w:tc>
          <w:tcPr>
            <w:tcW w:w="5571" w:type="dxa"/>
            <w:shd w:val="clear" w:color="000000" w:fill="FFFFFF"/>
            <w:vAlign w:val="center"/>
            <w:hideMark/>
          </w:tcPr>
          <w:p w14:paraId="7878F737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istant to fluconazole, itraconazole, voriconazole, and amphotericin B- overexpression of </w:t>
            </w: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DR1</w:t>
            </w:r>
          </w:p>
        </w:tc>
      </w:tr>
      <w:tr w:rsidR="00EE2D25" w:rsidRPr="00E72860" w14:paraId="3CE95031" w14:textId="77777777" w:rsidTr="00EF4CB8">
        <w:trPr>
          <w:trHeight w:val="288"/>
        </w:trPr>
        <w:tc>
          <w:tcPr>
            <w:tcW w:w="2605" w:type="dxa"/>
            <w:shd w:val="clear" w:color="000000" w:fill="FFFFFF"/>
            <w:vAlign w:val="center"/>
            <w:hideMark/>
          </w:tcPr>
          <w:p w14:paraId="49065E5E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. auris </w:t>
            </w: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145F1B03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CDC</w:t>
            </w:r>
          </w:p>
        </w:tc>
        <w:tc>
          <w:tcPr>
            <w:tcW w:w="5571" w:type="dxa"/>
            <w:shd w:val="clear" w:color="000000" w:fill="FFFFFF"/>
            <w:vAlign w:val="center"/>
            <w:hideMark/>
          </w:tcPr>
          <w:p w14:paraId="1F9BF3EB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istant to fluconazole, itraconazole, voriconazole, and amphotericin B- overexpression of </w:t>
            </w: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DR1</w:t>
            </w:r>
          </w:p>
        </w:tc>
      </w:tr>
      <w:tr w:rsidR="00EE2D25" w:rsidRPr="00E72860" w14:paraId="29D9084E" w14:textId="77777777" w:rsidTr="00EF4CB8">
        <w:trPr>
          <w:trHeight w:val="288"/>
        </w:trPr>
        <w:tc>
          <w:tcPr>
            <w:tcW w:w="2605" w:type="dxa"/>
            <w:shd w:val="clear" w:color="000000" w:fill="FFFFFF"/>
            <w:vAlign w:val="center"/>
            <w:hideMark/>
          </w:tcPr>
          <w:p w14:paraId="5DB64F20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. auris </w:t>
            </w: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36066AF9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CDC</w:t>
            </w:r>
          </w:p>
        </w:tc>
        <w:tc>
          <w:tcPr>
            <w:tcW w:w="5571" w:type="dxa"/>
            <w:shd w:val="clear" w:color="000000" w:fill="FFFFFF"/>
            <w:vAlign w:val="center"/>
            <w:hideMark/>
          </w:tcPr>
          <w:p w14:paraId="2F429EF6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istant to fluconazole, itraconazole, and amphotericin B- overexpression of </w:t>
            </w: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DR1</w:t>
            </w: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DR1</w:t>
            </w:r>
          </w:p>
        </w:tc>
      </w:tr>
      <w:tr w:rsidR="00EE2D25" w:rsidRPr="00E72860" w14:paraId="252AC205" w14:textId="77777777" w:rsidTr="00EF4CB8">
        <w:trPr>
          <w:trHeight w:val="288"/>
        </w:trPr>
        <w:tc>
          <w:tcPr>
            <w:tcW w:w="2605" w:type="dxa"/>
            <w:shd w:val="clear" w:color="000000" w:fill="FFFFFF"/>
            <w:vAlign w:val="center"/>
            <w:hideMark/>
          </w:tcPr>
          <w:p w14:paraId="06205003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. albicans </w:t>
            </w: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SC5314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20AA34FF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ATCC</w:t>
            </w:r>
          </w:p>
        </w:tc>
        <w:tc>
          <w:tcPr>
            <w:tcW w:w="5571" w:type="dxa"/>
            <w:shd w:val="clear" w:color="000000" w:fill="FFFFFF"/>
            <w:vAlign w:val="center"/>
            <w:hideMark/>
          </w:tcPr>
          <w:p w14:paraId="3CBFCD10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Wild-type strain</w:t>
            </w:r>
          </w:p>
        </w:tc>
      </w:tr>
      <w:tr w:rsidR="00EE2D25" w:rsidRPr="00E72860" w14:paraId="756F28FA" w14:textId="77777777" w:rsidTr="00EF4CB8">
        <w:trPr>
          <w:trHeight w:val="288"/>
        </w:trPr>
        <w:tc>
          <w:tcPr>
            <w:tcW w:w="2605" w:type="dxa"/>
            <w:shd w:val="clear" w:color="000000" w:fill="FFFFFF"/>
            <w:vAlign w:val="center"/>
            <w:hideMark/>
          </w:tcPr>
          <w:p w14:paraId="7462002C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. albicans ATCC MYA-573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6EAD8753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ATCC</w:t>
            </w:r>
          </w:p>
        </w:tc>
        <w:tc>
          <w:tcPr>
            <w:tcW w:w="5571" w:type="dxa"/>
            <w:shd w:val="clear" w:color="000000" w:fill="FFFFFF"/>
            <w:vAlign w:val="center"/>
            <w:hideMark/>
          </w:tcPr>
          <w:p w14:paraId="122D785C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Fluconazole-resistant bloodstream isolate (from an AIDS patient in Germany)</w:t>
            </w:r>
          </w:p>
        </w:tc>
      </w:tr>
      <w:tr w:rsidR="00EE2D25" w:rsidRPr="00E72860" w14:paraId="1E1B3325" w14:textId="77777777" w:rsidTr="0002525F">
        <w:trPr>
          <w:trHeight w:val="467"/>
        </w:trPr>
        <w:tc>
          <w:tcPr>
            <w:tcW w:w="2605" w:type="dxa"/>
            <w:shd w:val="clear" w:color="000000" w:fill="FFFFFF"/>
            <w:vAlign w:val="center"/>
            <w:hideMark/>
          </w:tcPr>
          <w:p w14:paraId="4483EA91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. albicans </w:t>
            </w: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TWO7241</w:t>
            </w:r>
          </w:p>
        </w:tc>
        <w:tc>
          <w:tcPr>
            <w:tcW w:w="1620" w:type="dxa"/>
            <w:vMerge w:val="restart"/>
            <w:shd w:val="clear" w:color="000000" w:fill="FFFFFF"/>
            <w:vAlign w:val="center"/>
            <w:hideMark/>
          </w:tcPr>
          <w:p w14:paraId="13CA9E4F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Professor Theodore White (University of Missouri-Kansas City)</w:t>
            </w:r>
          </w:p>
        </w:tc>
        <w:tc>
          <w:tcPr>
            <w:tcW w:w="5571" w:type="dxa"/>
            <w:shd w:val="clear" w:color="000000" w:fill="FFFFFF"/>
            <w:vAlign w:val="center"/>
            <w:hideMark/>
          </w:tcPr>
          <w:p w14:paraId="5F280A2C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Fluconazole-resistant clinical isolate that has increased efflux activity (</w:t>
            </w: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DR1</w:t>
            </w: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verexpression) and overexpression of the azole target (</w:t>
            </w: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RG11</w:t>
            </w: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E2D25" w:rsidRPr="00E72860" w14:paraId="17E90B5A" w14:textId="77777777" w:rsidTr="00EF4CB8">
        <w:trPr>
          <w:trHeight w:val="288"/>
        </w:trPr>
        <w:tc>
          <w:tcPr>
            <w:tcW w:w="2605" w:type="dxa"/>
            <w:shd w:val="clear" w:color="000000" w:fill="FFFFFF"/>
            <w:vAlign w:val="center"/>
            <w:hideMark/>
          </w:tcPr>
          <w:p w14:paraId="1485E145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bookmarkStart w:id="3" w:name="RANGE!A16"/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. albicans </w:t>
            </w: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TWO7243</w:t>
            </w:r>
            <w:bookmarkEnd w:id="3"/>
          </w:p>
        </w:tc>
        <w:tc>
          <w:tcPr>
            <w:tcW w:w="1620" w:type="dxa"/>
            <w:vMerge/>
            <w:vAlign w:val="center"/>
            <w:hideMark/>
          </w:tcPr>
          <w:p w14:paraId="6F1FCAD6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1" w:type="dxa"/>
            <w:shd w:val="clear" w:color="000000" w:fill="FFFFFF"/>
            <w:vAlign w:val="center"/>
            <w:hideMark/>
          </w:tcPr>
          <w:p w14:paraId="31B56B7B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uconazole- and itraconazole-resistant clinical isolate that has increased mRNA levels of </w:t>
            </w: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DR1</w:t>
            </w: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DR1</w:t>
            </w: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and </w:t>
            </w: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RG11</w:t>
            </w:r>
          </w:p>
        </w:tc>
      </w:tr>
      <w:tr w:rsidR="00EE2D25" w:rsidRPr="00E72860" w14:paraId="7C182A5A" w14:textId="77777777" w:rsidTr="00EF4CB8">
        <w:trPr>
          <w:trHeight w:val="288"/>
        </w:trPr>
        <w:tc>
          <w:tcPr>
            <w:tcW w:w="2605" w:type="dxa"/>
            <w:shd w:val="clear" w:color="000000" w:fill="FFFFFF"/>
            <w:vAlign w:val="center"/>
            <w:hideMark/>
          </w:tcPr>
          <w:p w14:paraId="626541FA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. glabrata </w:t>
            </w: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ATCC-66032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61A0FC32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ATCC</w:t>
            </w:r>
          </w:p>
        </w:tc>
        <w:tc>
          <w:tcPr>
            <w:tcW w:w="5571" w:type="dxa"/>
            <w:shd w:val="clear" w:color="000000" w:fill="FFFFFF"/>
            <w:vAlign w:val="center"/>
            <w:hideMark/>
          </w:tcPr>
          <w:p w14:paraId="77F7E4F9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Not available</w:t>
            </w:r>
          </w:p>
        </w:tc>
      </w:tr>
      <w:tr w:rsidR="00EE2D25" w:rsidRPr="00E72860" w14:paraId="51BCE5F5" w14:textId="77777777" w:rsidTr="00EF4CB8">
        <w:trPr>
          <w:trHeight w:val="288"/>
        </w:trPr>
        <w:tc>
          <w:tcPr>
            <w:tcW w:w="2605" w:type="dxa"/>
            <w:shd w:val="clear" w:color="000000" w:fill="FFFFFF"/>
            <w:vAlign w:val="center"/>
            <w:hideMark/>
          </w:tcPr>
          <w:p w14:paraId="461DAF50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. glabrata</w:t>
            </w: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CC-64677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7BDB6A33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ATCC</w:t>
            </w:r>
          </w:p>
        </w:tc>
        <w:tc>
          <w:tcPr>
            <w:tcW w:w="5571" w:type="dxa"/>
            <w:shd w:val="clear" w:color="000000" w:fill="FFFFFF"/>
            <w:vAlign w:val="center"/>
            <w:hideMark/>
          </w:tcPr>
          <w:p w14:paraId="2B861413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Not available</w:t>
            </w:r>
          </w:p>
        </w:tc>
      </w:tr>
      <w:tr w:rsidR="00EE2D25" w:rsidRPr="00E72860" w14:paraId="1CE3BF2A" w14:textId="77777777" w:rsidTr="00EF4CB8">
        <w:trPr>
          <w:trHeight w:val="288"/>
        </w:trPr>
        <w:tc>
          <w:tcPr>
            <w:tcW w:w="2605" w:type="dxa"/>
            <w:shd w:val="clear" w:color="000000" w:fill="FFFFFF"/>
            <w:vAlign w:val="center"/>
            <w:hideMark/>
          </w:tcPr>
          <w:p w14:paraId="56CEC5AA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. glabrata</w:t>
            </w: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CC-15126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5581E68B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ATCC</w:t>
            </w:r>
          </w:p>
        </w:tc>
        <w:tc>
          <w:tcPr>
            <w:tcW w:w="5571" w:type="dxa"/>
            <w:shd w:val="clear" w:color="000000" w:fill="FFFFFF"/>
            <w:vAlign w:val="center"/>
            <w:hideMark/>
          </w:tcPr>
          <w:p w14:paraId="73764FE3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Not available</w:t>
            </w:r>
          </w:p>
        </w:tc>
      </w:tr>
      <w:tr w:rsidR="00EE2D25" w:rsidRPr="00E72860" w14:paraId="42237F68" w14:textId="77777777" w:rsidTr="00EF4CB8">
        <w:trPr>
          <w:trHeight w:val="288"/>
        </w:trPr>
        <w:tc>
          <w:tcPr>
            <w:tcW w:w="2605" w:type="dxa"/>
            <w:shd w:val="clear" w:color="000000" w:fill="FFFFFF"/>
            <w:vAlign w:val="center"/>
            <w:hideMark/>
          </w:tcPr>
          <w:p w14:paraId="68295FEF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rusei</w:t>
            </w:r>
            <w:proofErr w:type="spellEnd"/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B39-6420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16523E13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Bei Resources</w:t>
            </w:r>
          </w:p>
        </w:tc>
        <w:tc>
          <w:tcPr>
            <w:tcW w:w="5571" w:type="dxa"/>
            <w:shd w:val="clear" w:color="000000" w:fill="FFFFFF"/>
            <w:vAlign w:val="center"/>
            <w:hideMark/>
          </w:tcPr>
          <w:p w14:paraId="6C24281B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Human blood isolate</w:t>
            </w:r>
          </w:p>
        </w:tc>
      </w:tr>
      <w:tr w:rsidR="00EE2D25" w:rsidRPr="00E72860" w14:paraId="1B05FFAD" w14:textId="77777777" w:rsidTr="00EF4CB8">
        <w:trPr>
          <w:trHeight w:val="288"/>
        </w:trPr>
        <w:tc>
          <w:tcPr>
            <w:tcW w:w="2605" w:type="dxa"/>
            <w:shd w:val="clear" w:color="000000" w:fill="FFFFFF"/>
            <w:vAlign w:val="center"/>
            <w:hideMark/>
          </w:tcPr>
          <w:p w14:paraId="66DB8C53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rusei</w:t>
            </w:r>
            <w:proofErr w:type="spellEnd"/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 ATCC-14243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0FA33A4D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ATCC</w:t>
            </w:r>
          </w:p>
        </w:tc>
        <w:tc>
          <w:tcPr>
            <w:tcW w:w="5571" w:type="dxa"/>
            <w:shd w:val="clear" w:color="000000" w:fill="FFFFFF"/>
            <w:vAlign w:val="center"/>
            <w:hideMark/>
          </w:tcPr>
          <w:p w14:paraId="04004FE7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Not available</w:t>
            </w:r>
          </w:p>
        </w:tc>
      </w:tr>
      <w:tr w:rsidR="00EE2D25" w:rsidRPr="00E72860" w14:paraId="318D87E9" w14:textId="77777777" w:rsidTr="00EF4CB8">
        <w:trPr>
          <w:trHeight w:val="288"/>
        </w:trPr>
        <w:tc>
          <w:tcPr>
            <w:tcW w:w="2605" w:type="dxa"/>
            <w:shd w:val="clear" w:color="000000" w:fill="FFFFFF"/>
            <w:vAlign w:val="center"/>
            <w:hideMark/>
          </w:tcPr>
          <w:p w14:paraId="502E5083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rusei</w:t>
            </w:r>
            <w:proofErr w:type="spellEnd"/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 ATCC-34135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1BD38211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ATCC</w:t>
            </w:r>
          </w:p>
        </w:tc>
        <w:tc>
          <w:tcPr>
            <w:tcW w:w="5571" w:type="dxa"/>
            <w:shd w:val="clear" w:color="000000" w:fill="FFFFFF"/>
            <w:vAlign w:val="center"/>
            <w:hideMark/>
          </w:tcPr>
          <w:p w14:paraId="1C317CCD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specimen isolated in Minnesota, USA</w:t>
            </w:r>
          </w:p>
        </w:tc>
      </w:tr>
      <w:tr w:rsidR="00EE2D25" w:rsidRPr="00E72860" w14:paraId="43C932AE" w14:textId="77777777" w:rsidTr="00EF4CB8">
        <w:trPr>
          <w:trHeight w:val="288"/>
        </w:trPr>
        <w:tc>
          <w:tcPr>
            <w:tcW w:w="2605" w:type="dxa"/>
            <w:shd w:val="clear" w:color="000000" w:fill="FFFFFF"/>
            <w:vAlign w:val="center"/>
            <w:hideMark/>
          </w:tcPr>
          <w:p w14:paraId="1DA3BB68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. tropicalis</w:t>
            </w: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CC-13803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2D593C61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ATCC</w:t>
            </w:r>
          </w:p>
        </w:tc>
        <w:tc>
          <w:tcPr>
            <w:tcW w:w="5571" w:type="dxa"/>
            <w:shd w:val="clear" w:color="000000" w:fill="FFFFFF"/>
            <w:vAlign w:val="center"/>
            <w:hideMark/>
          </w:tcPr>
          <w:p w14:paraId="536E2689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Not available</w:t>
            </w:r>
          </w:p>
        </w:tc>
      </w:tr>
      <w:tr w:rsidR="00EE2D25" w:rsidRPr="00E72860" w14:paraId="5AFE6F2F" w14:textId="77777777" w:rsidTr="00EF4CB8">
        <w:trPr>
          <w:trHeight w:val="288"/>
        </w:trPr>
        <w:tc>
          <w:tcPr>
            <w:tcW w:w="2605" w:type="dxa"/>
            <w:shd w:val="clear" w:color="000000" w:fill="FFFFFF"/>
            <w:vAlign w:val="center"/>
            <w:hideMark/>
          </w:tcPr>
          <w:p w14:paraId="18AA200B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. tropicalis</w:t>
            </w: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CC-1369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519C0FE0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ATCC</w:t>
            </w:r>
          </w:p>
        </w:tc>
        <w:tc>
          <w:tcPr>
            <w:tcW w:w="5571" w:type="dxa"/>
            <w:shd w:val="clear" w:color="000000" w:fill="FFFFFF"/>
            <w:vAlign w:val="center"/>
            <w:hideMark/>
          </w:tcPr>
          <w:p w14:paraId="6B19E1F5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Not available</w:t>
            </w:r>
          </w:p>
        </w:tc>
      </w:tr>
      <w:tr w:rsidR="00EE2D25" w:rsidRPr="00E72860" w14:paraId="27DFE2FD" w14:textId="77777777" w:rsidTr="00EF4CB8">
        <w:trPr>
          <w:trHeight w:val="288"/>
        </w:trPr>
        <w:tc>
          <w:tcPr>
            <w:tcW w:w="2605" w:type="dxa"/>
            <w:shd w:val="clear" w:color="000000" w:fill="FFFFFF"/>
            <w:vAlign w:val="center"/>
            <w:hideMark/>
          </w:tcPr>
          <w:p w14:paraId="6DFC4F97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. </w:t>
            </w:r>
            <w:proofErr w:type="spellStart"/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apsilosis</w:t>
            </w:r>
            <w:proofErr w:type="spellEnd"/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CC-22019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038634D1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ATCC</w:t>
            </w:r>
          </w:p>
        </w:tc>
        <w:tc>
          <w:tcPr>
            <w:tcW w:w="5571" w:type="dxa"/>
            <w:shd w:val="clear" w:color="000000" w:fill="FFFFFF"/>
            <w:vAlign w:val="center"/>
            <w:hideMark/>
          </w:tcPr>
          <w:p w14:paraId="4EA4EB33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specimen isolated in Puerto Rico</w:t>
            </w:r>
          </w:p>
        </w:tc>
      </w:tr>
      <w:tr w:rsidR="00EE2D25" w:rsidRPr="00E72860" w14:paraId="5C07F31D" w14:textId="77777777" w:rsidTr="00EF4CB8">
        <w:trPr>
          <w:trHeight w:val="288"/>
        </w:trPr>
        <w:tc>
          <w:tcPr>
            <w:tcW w:w="2605" w:type="dxa"/>
            <w:shd w:val="clear" w:color="000000" w:fill="FFFFFF"/>
            <w:vAlign w:val="center"/>
            <w:hideMark/>
          </w:tcPr>
          <w:p w14:paraId="5313C71F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. </w:t>
            </w:r>
            <w:proofErr w:type="spellStart"/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apsilosis</w:t>
            </w:r>
            <w:proofErr w:type="spellEnd"/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B50-2638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38CAC77B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Bei Resources</w:t>
            </w:r>
          </w:p>
        </w:tc>
        <w:tc>
          <w:tcPr>
            <w:tcW w:w="5571" w:type="dxa"/>
            <w:shd w:val="clear" w:color="000000" w:fill="FFFFFF"/>
            <w:vAlign w:val="center"/>
            <w:hideMark/>
          </w:tcPr>
          <w:p w14:paraId="56537DA4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Human blood isolate</w:t>
            </w:r>
          </w:p>
        </w:tc>
      </w:tr>
      <w:bookmarkEnd w:id="2"/>
    </w:tbl>
    <w:p w14:paraId="38068703" w14:textId="77777777" w:rsidR="00EF4CB8" w:rsidRPr="00E72860" w:rsidRDefault="00EF4CB8"/>
    <w:p w14:paraId="6D765202" w14:textId="77777777" w:rsidR="00EF4CB8" w:rsidRPr="00E72860" w:rsidRDefault="00EF4CB8">
      <w:r w:rsidRPr="00E72860">
        <w:br w:type="page"/>
      </w:r>
    </w:p>
    <w:p w14:paraId="6F350159" w14:textId="75CAC4EE" w:rsidR="00EF4CB8" w:rsidRPr="00E72860" w:rsidRDefault="00EF4CB8" w:rsidP="00EF4CB8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</w:rPr>
      </w:pPr>
      <w:bookmarkStart w:id="4" w:name="_Hlk35649961"/>
      <w:r w:rsidRPr="00E7286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S2</w:t>
      </w:r>
      <w:r w:rsidRPr="00E72860">
        <w:rPr>
          <w:rFonts w:ascii="Times New Roman" w:eastAsia="Times New Roman" w:hAnsi="Times New Roman" w:cs="Times New Roman"/>
          <w:sz w:val="24"/>
          <w:szCs w:val="24"/>
        </w:rPr>
        <w:t>. List of primers</w:t>
      </w:r>
    </w:p>
    <w:bookmarkEnd w:id="4"/>
    <w:p w14:paraId="5F819F74" w14:textId="77777777" w:rsidR="00EF4CB8" w:rsidRPr="00E72860" w:rsidRDefault="00EF4CB8" w:rsidP="00EF4CB8">
      <w:pPr>
        <w:spacing w:line="240" w:lineRule="auto"/>
        <w:ind w:firstLine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Ind w:w="17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2"/>
        <w:gridCol w:w="894"/>
        <w:gridCol w:w="3228"/>
      </w:tblGrid>
      <w:tr w:rsidR="00EE2D25" w:rsidRPr="00E72860" w14:paraId="684638D3" w14:textId="77777777" w:rsidTr="00EF4CB8">
        <w:trPr>
          <w:trHeight w:val="288"/>
        </w:trPr>
        <w:tc>
          <w:tcPr>
            <w:tcW w:w="0" w:type="auto"/>
            <w:shd w:val="clear" w:color="000000" w:fill="D0CECE"/>
            <w:vAlign w:val="center"/>
            <w:hideMark/>
          </w:tcPr>
          <w:p w14:paraId="0ACF032E" w14:textId="77777777" w:rsidR="00EF4CB8" w:rsidRPr="00E72860" w:rsidRDefault="00EF4CB8" w:rsidP="00EF4CB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0" w:type="auto"/>
            <w:gridSpan w:val="2"/>
            <w:shd w:val="clear" w:color="000000" w:fill="D0CECE"/>
            <w:vAlign w:val="center"/>
            <w:hideMark/>
          </w:tcPr>
          <w:p w14:paraId="42B9AD9D" w14:textId="77777777" w:rsidR="00EF4CB8" w:rsidRPr="00E72860" w:rsidRDefault="00EF4CB8" w:rsidP="00EF4CB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Primer</w:t>
            </w:r>
          </w:p>
        </w:tc>
      </w:tr>
      <w:tr w:rsidR="00EE2D25" w:rsidRPr="00E72860" w14:paraId="5226E768" w14:textId="77777777" w:rsidTr="00EF4CB8">
        <w:trPr>
          <w:trHeight w:val="288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8FED9DB" w14:textId="77777777" w:rsidR="00EF4CB8" w:rsidRPr="00E72860" w:rsidRDefault="00EF4CB8" w:rsidP="00EF4CB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T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F89348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36FA23" w14:textId="77777777" w:rsidR="00EF4CB8" w:rsidRPr="00E72860" w:rsidRDefault="00EF4CB8" w:rsidP="00EF4CB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GAAGGAGATCACTGCTTTAGCC</w:t>
            </w:r>
          </w:p>
        </w:tc>
      </w:tr>
      <w:tr w:rsidR="00EE2D25" w:rsidRPr="00E72860" w14:paraId="2CD59922" w14:textId="77777777" w:rsidTr="00EF4CB8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398860B1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F22CF5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B397DB" w14:textId="77777777" w:rsidR="00EF4CB8" w:rsidRPr="00E72860" w:rsidRDefault="00EF4CB8" w:rsidP="00EF4CB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GAGCCACCAATCCACACAG</w:t>
            </w:r>
          </w:p>
        </w:tc>
      </w:tr>
      <w:tr w:rsidR="00EE2D25" w:rsidRPr="00E72860" w14:paraId="2C8C6439" w14:textId="77777777" w:rsidTr="00EF4CB8">
        <w:trPr>
          <w:trHeight w:val="288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9606866" w14:textId="77777777" w:rsidR="00EF4CB8" w:rsidRPr="00E72860" w:rsidRDefault="00EF4CB8" w:rsidP="00EF4CB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TR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91C9A1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0DE49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GTCAACTGCTGCAATCCTGA</w:t>
            </w:r>
          </w:p>
        </w:tc>
      </w:tr>
      <w:tr w:rsidR="00EE2D25" w:rsidRPr="00E72860" w14:paraId="27E8C408" w14:textId="77777777" w:rsidTr="00EF4CB8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20EDA00C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21AED2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C8C8D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TTCTTGCAGAATGGCAAGTG</w:t>
            </w:r>
          </w:p>
        </w:tc>
      </w:tr>
      <w:tr w:rsidR="00EE2D25" w:rsidRPr="00E72860" w14:paraId="3A5DA330" w14:textId="77777777" w:rsidTr="00EF4CB8">
        <w:trPr>
          <w:trHeight w:val="288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7B53356" w14:textId="5BB7D4E1" w:rsidR="00EF4CB8" w:rsidRPr="00E72860" w:rsidRDefault="0002525F" w:rsidP="00EF4CB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TR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7F2835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65B69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TACTATGGATCACGCCCACA</w:t>
            </w:r>
          </w:p>
        </w:tc>
      </w:tr>
      <w:tr w:rsidR="00EE2D25" w:rsidRPr="00E72860" w14:paraId="12953394" w14:textId="77777777" w:rsidTr="00EF4CB8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354A2C53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93355B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2CFA8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CACATGTTCATGCCCATCAT</w:t>
            </w:r>
          </w:p>
        </w:tc>
      </w:tr>
      <w:tr w:rsidR="00EE2D25" w:rsidRPr="00E72860" w14:paraId="3D0AA74D" w14:textId="77777777" w:rsidTr="00EF4CB8">
        <w:trPr>
          <w:trHeight w:val="288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0E87C8D" w14:textId="77777777" w:rsidR="00EF4CB8" w:rsidRPr="00E72860" w:rsidRDefault="00EF4CB8" w:rsidP="00EF4CB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ZTR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FEE125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043EC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TGTTGGTCAGGTTGTGCAAT</w:t>
            </w:r>
          </w:p>
        </w:tc>
      </w:tr>
      <w:tr w:rsidR="00EE2D25" w:rsidRPr="00E72860" w14:paraId="248579A1" w14:textId="77777777" w:rsidTr="00EF4CB8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5CC10465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D28535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D3F62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AGAAACACCAACCAGGCAAC</w:t>
            </w:r>
          </w:p>
        </w:tc>
      </w:tr>
      <w:tr w:rsidR="00EE2D25" w:rsidRPr="00E72860" w14:paraId="1063AF2D" w14:textId="77777777" w:rsidTr="00EF4CB8">
        <w:trPr>
          <w:trHeight w:val="288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F97E60A" w14:textId="77777777" w:rsidR="00EF4CB8" w:rsidRPr="00E72860" w:rsidRDefault="00EF4CB8" w:rsidP="00EF4CB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RG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60CB39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12F63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CTTTGACGACTGGGTGTTCA</w:t>
            </w:r>
          </w:p>
        </w:tc>
      </w:tr>
      <w:tr w:rsidR="00EE2D25" w:rsidRPr="00E72860" w14:paraId="6D4AD033" w14:textId="77777777" w:rsidTr="00EF4CB8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5B440C64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9C3743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0E47F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CCACAGAAGTGCCGAAAAA</w:t>
            </w:r>
          </w:p>
        </w:tc>
      </w:tr>
      <w:tr w:rsidR="00EE2D25" w:rsidRPr="00E72860" w14:paraId="1743A30B" w14:textId="77777777" w:rsidTr="00EF4CB8">
        <w:trPr>
          <w:trHeight w:val="288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A221C4D" w14:textId="77777777" w:rsidR="00EF4CB8" w:rsidRPr="00E72860" w:rsidRDefault="00EF4CB8" w:rsidP="00EF4CB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RG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A4A5D7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B0A36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CTCGGAAACCAACACCAAAG</w:t>
            </w:r>
          </w:p>
        </w:tc>
      </w:tr>
      <w:tr w:rsidR="00EE2D25" w:rsidRPr="00E72860" w14:paraId="55EF112C" w14:textId="77777777" w:rsidTr="00EF4CB8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18D2A65B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449DDD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918F4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TCAAGGGCACCAGAGGTAAG</w:t>
            </w:r>
          </w:p>
        </w:tc>
      </w:tr>
      <w:tr w:rsidR="00EE2D25" w:rsidRPr="00E72860" w14:paraId="192C9BF5" w14:textId="77777777" w:rsidTr="00EF4CB8">
        <w:trPr>
          <w:trHeight w:val="288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F72983B" w14:textId="77777777" w:rsidR="00EF4CB8" w:rsidRPr="00E72860" w:rsidRDefault="00EF4CB8" w:rsidP="00EF4CB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RG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46E1B4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DA12B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CCGTGCTCATTTACCAGACA</w:t>
            </w:r>
          </w:p>
        </w:tc>
      </w:tr>
      <w:tr w:rsidR="00EF4CB8" w:rsidRPr="00E72860" w14:paraId="2B17B7DA" w14:textId="77777777" w:rsidTr="00EF4CB8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5F67B55B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A55C78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93D76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AGGGCAACACCTCATCTCTC</w:t>
            </w:r>
          </w:p>
        </w:tc>
      </w:tr>
    </w:tbl>
    <w:p w14:paraId="47F4F3E5" w14:textId="1E981CCC" w:rsidR="001D290D" w:rsidRPr="00E72860" w:rsidRDefault="001D290D"/>
    <w:p w14:paraId="4C95782E" w14:textId="77777777" w:rsidR="001D290D" w:rsidRPr="00E72860" w:rsidRDefault="001D290D">
      <w:r w:rsidRPr="00E72860">
        <w:br w:type="page"/>
      </w:r>
    </w:p>
    <w:p w14:paraId="30B0374B" w14:textId="77777777" w:rsidR="00A41E63" w:rsidRPr="00E72860" w:rsidRDefault="001D290D" w:rsidP="00A41E63">
      <w:pPr>
        <w:pStyle w:val="NoSpacing"/>
        <w:ind w:left="-810" w:right="-1170" w:firstLine="0"/>
        <w:jc w:val="left"/>
        <w:rPr>
          <w:rFonts w:ascii="Arial" w:hAnsi="Arial" w:cs="Arial"/>
          <w:b/>
          <w:sz w:val="24"/>
        </w:rPr>
      </w:pPr>
      <w:r w:rsidRPr="00E7286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S3</w:t>
      </w:r>
      <w:r w:rsidR="00A41E63" w:rsidRPr="00E72860">
        <w:t xml:space="preserve">. </w:t>
      </w:r>
      <w:r w:rsidR="00A41E63" w:rsidRPr="00E72860">
        <w:rPr>
          <w:rFonts w:ascii="Arial" w:hAnsi="Arial" w:cs="Arial"/>
          <w:bCs/>
          <w:sz w:val="24"/>
        </w:rPr>
        <w:t xml:space="preserve">Effect of aprepitant on the antifungal activity of itraconazole (ITC) against clinically relevant </w:t>
      </w:r>
      <w:r w:rsidR="00A41E63" w:rsidRPr="00E72860">
        <w:rPr>
          <w:rFonts w:ascii="Arial" w:hAnsi="Arial" w:cs="Arial"/>
          <w:bCs/>
          <w:i/>
          <w:sz w:val="24"/>
        </w:rPr>
        <w:t>Candida</w:t>
      </w:r>
      <w:r w:rsidR="00A41E63" w:rsidRPr="00E72860">
        <w:rPr>
          <w:rFonts w:ascii="Arial" w:hAnsi="Arial" w:cs="Arial"/>
          <w:bCs/>
          <w:sz w:val="24"/>
        </w:rPr>
        <w:t xml:space="preserve"> species.</w:t>
      </w:r>
    </w:p>
    <w:p w14:paraId="734600B3" w14:textId="77777777" w:rsidR="00A41E63" w:rsidRPr="00E72860" w:rsidRDefault="00A41E63" w:rsidP="00A41E63">
      <w:pPr>
        <w:pStyle w:val="NoSpacing"/>
        <w:ind w:firstLine="0"/>
        <w:jc w:val="left"/>
        <w:rPr>
          <w:rFonts w:ascii="Arial" w:hAnsi="Arial" w:cs="Arial"/>
          <w:b/>
        </w:rPr>
      </w:pPr>
    </w:p>
    <w:tbl>
      <w:tblPr>
        <w:tblpPr w:leftFromText="180" w:rightFromText="180" w:vertAnchor="text" w:tblpX="-825" w:tblpY="1"/>
        <w:tblOverlap w:val="never"/>
        <w:tblW w:w="99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5"/>
        <w:gridCol w:w="990"/>
        <w:gridCol w:w="1292"/>
        <w:gridCol w:w="1048"/>
        <w:gridCol w:w="1292"/>
        <w:gridCol w:w="958"/>
        <w:gridCol w:w="1341"/>
      </w:tblGrid>
      <w:tr w:rsidR="00EE2D25" w:rsidRPr="00E72860" w14:paraId="61FDF379" w14:textId="77777777" w:rsidTr="00983082">
        <w:trPr>
          <w:trHeight w:val="286"/>
        </w:trPr>
        <w:tc>
          <w:tcPr>
            <w:tcW w:w="3055" w:type="dxa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14:paraId="5F95C5AB" w14:textId="77777777" w:rsidR="00983082" w:rsidRPr="00E72860" w:rsidRDefault="00983082" w:rsidP="00A41E63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2860">
              <w:rPr>
                <w:rFonts w:ascii="Arial" w:hAnsi="Arial" w:cs="Arial"/>
                <w:b/>
                <w:sz w:val="20"/>
                <w:szCs w:val="20"/>
              </w:rPr>
              <w:t>Isolates</w:t>
            </w:r>
          </w:p>
        </w:tc>
        <w:tc>
          <w:tcPr>
            <w:tcW w:w="4622" w:type="dxa"/>
            <w:gridSpan w:val="4"/>
            <w:shd w:val="clear" w:color="auto" w:fill="D0CECE" w:themeFill="background2" w:themeFillShade="E6"/>
            <w:noWrap/>
            <w:vAlign w:val="center"/>
            <w:hideMark/>
          </w:tcPr>
          <w:p w14:paraId="0FCD07AB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2860">
              <w:rPr>
                <w:rFonts w:ascii="Arial" w:hAnsi="Arial" w:cs="Arial"/>
                <w:b/>
                <w:sz w:val="20"/>
                <w:szCs w:val="20"/>
              </w:rPr>
              <w:t>MIC (µg/mL)</w:t>
            </w:r>
          </w:p>
        </w:tc>
        <w:tc>
          <w:tcPr>
            <w:tcW w:w="958" w:type="dxa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14:paraId="47ABD6BB" w14:textId="77777777" w:rsidR="00983082" w:rsidRPr="00E72860" w:rsidRDefault="00983082" w:rsidP="00A41E63">
            <w:pPr>
              <w:pStyle w:val="NoSpacing"/>
              <w:ind w:firstLine="0"/>
              <w:jc w:val="lef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72860">
              <w:rPr>
                <w:rFonts w:ascii="Arial" w:hAnsi="Arial" w:cs="Arial"/>
                <w:b/>
                <w:sz w:val="20"/>
                <w:szCs w:val="20"/>
              </w:rPr>
              <w:t>ΣFICI*</w:t>
            </w:r>
          </w:p>
        </w:tc>
        <w:tc>
          <w:tcPr>
            <w:tcW w:w="1341" w:type="dxa"/>
            <w:vMerge w:val="restart"/>
            <w:shd w:val="clear" w:color="auto" w:fill="D0CECE" w:themeFill="background2" w:themeFillShade="E6"/>
            <w:vAlign w:val="center"/>
          </w:tcPr>
          <w:p w14:paraId="265992D6" w14:textId="77777777" w:rsidR="00983082" w:rsidRPr="00E72860" w:rsidRDefault="00983082" w:rsidP="00A41E63">
            <w:pPr>
              <w:pStyle w:val="NoSpacing"/>
              <w:ind w:firstLine="0"/>
              <w:jc w:val="lef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72860">
              <w:rPr>
                <w:rFonts w:ascii="Arial" w:eastAsia="Times New Roman" w:hAnsi="Arial" w:cs="Arial"/>
                <w:b/>
                <w:sz w:val="20"/>
                <w:szCs w:val="20"/>
              </w:rPr>
              <w:t>Interaction</w:t>
            </w:r>
          </w:p>
        </w:tc>
      </w:tr>
      <w:tr w:rsidR="00EE2D25" w:rsidRPr="00E72860" w14:paraId="26DD7C8A" w14:textId="77777777" w:rsidTr="00983082">
        <w:trPr>
          <w:trHeight w:val="286"/>
        </w:trPr>
        <w:tc>
          <w:tcPr>
            <w:tcW w:w="3055" w:type="dxa"/>
            <w:vMerge/>
            <w:vAlign w:val="center"/>
            <w:hideMark/>
          </w:tcPr>
          <w:p w14:paraId="667244F8" w14:textId="77777777" w:rsidR="00983082" w:rsidRPr="00E72860" w:rsidRDefault="00983082" w:rsidP="00A41E63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82" w:type="dxa"/>
            <w:gridSpan w:val="2"/>
            <w:shd w:val="clear" w:color="auto" w:fill="D0CECE" w:themeFill="background2" w:themeFillShade="E6"/>
            <w:noWrap/>
            <w:vAlign w:val="bottom"/>
            <w:hideMark/>
          </w:tcPr>
          <w:p w14:paraId="48CCBA08" w14:textId="1510935A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2860">
              <w:rPr>
                <w:rFonts w:ascii="Arial" w:hAnsi="Arial" w:cs="Arial"/>
                <w:b/>
                <w:sz w:val="20"/>
                <w:szCs w:val="20"/>
              </w:rPr>
              <w:t>Aprepitant</w:t>
            </w:r>
          </w:p>
        </w:tc>
        <w:tc>
          <w:tcPr>
            <w:tcW w:w="2340" w:type="dxa"/>
            <w:gridSpan w:val="2"/>
            <w:shd w:val="clear" w:color="auto" w:fill="D0CECE" w:themeFill="background2" w:themeFillShade="E6"/>
            <w:noWrap/>
            <w:vAlign w:val="bottom"/>
            <w:hideMark/>
          </w:tcPr>
          <w:p w14:paraId="710999DF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2860">
              <w:rPr>
                <w:rFonts w:ascii="Arial" w:hAnsi="Arial" w:cs="Arial"/>
                <w:b/>
                <w:sz w:val="20"/>
                <w:szCs w:val="20"/>
              </w:rPr>
              <w:t>ITC</w:t>
            </w:r>
          </w:p>
        </w:tc>
        <w:tc>
          <w:tcPr>
            <w:tcW w:w="958" w:type="dxa"/>
            <w:vMerge/>
            <w:vAlign w:val="center"/>
            <w:hideMark/>
          </w:tcPr>
          <w:p w14:paraId="1860FF78" w14:textId="77777777" w:rsidR="00983082" w:rsidRPr="00E72860" w:rsidRDefault="00983082" w:rsidP="00A41E63">
            <w:pPr>
              <w:pStyle w:val="NoSpacing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1" w:type="dxa"/>
            <w:vMerge/>
          </w:tcPr>
          <w:p w14:paraId="5C355105" w14:textId="77777777" w:rsidR="00983082" w:rsidRPr="00E72860" w:rsidRDefault="00983082" w:rsidP="00A41E63">
            <w:pPr>
              <w:pStyle w:val="NoSpacing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E2D25" w:rsidRPr="00E72860" w14:paraId="1B8BF397" w14:textId="77777777" w:rsidTr="00983082">
        <w:trPr>
          <w:trHeight w:val="286"/>
        </w:trPr>
        <w:tc>
          <w:tcPr>
            <w:tcW w:w="3055" w:type="dxa"/>
            <w:vMerge/>
            <w:vAlign w:val="center"/>
            <w:hideMark/>
          </w:tcPr>
          <w:p w14:paraId="19FF831E" w14:textId="77777777" w:rsidR="00983082" w:rsidRPr="00E72860" w:rsidRDefault="00983082" w:rsidP="00A41E63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noWrap/>
            <w:vAlign w:val="bottom"/>
            <w:hideMark/>
          </w:tcPr>
          <w:p w14:paraId="7A55C639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2860">
              <w:rPr>
                <w:rFonts w:ascii="Arial" w:hAnsi="Arial" w:cs="Arial"/>
                <w:b/>
                <w:sz w:val="20"/>
                <w:szCs w:val="20"/>
              </w:rPr>
              <w:t>Alone</w:t>
            </w:r>
          </w:p>
        </w:tc>
        <w:tc>
          <w:tcPr>
            <w:tcW w:w="1292" w:type="dxa"/>
            <w:shd w:val="clear" w:color="auto" w:fill="D0CECE" w:themeFill="background2" w:themeFillShade="E6"/>
            <w:noWrap/>
            <w:vAlign w:val="bottom"/>
            <w:hideMark/>
          </w:tcPr>
          <w:p w14:paraId="47A27EFA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2860">
              <w:rPr>
                <w:rFonts w:ascii="Arial" w:hAnsi="Arial" w:cs="Arial"/>
                <w:b/>
                <w:sz w:val="20"/>
                <w:szCs w:val="20"/>
              </w:rPr>
              <w:t>Combined</w:t>
            </w:r>
          </w:p>
        </w:tc>
        <w:tc>
          <w:tcPr>
            <w:tcW w:w="1048" w:type="dxa"/>
            <w:shd w:val="clear" w:color="auto" w:fill="D0CECE" w:themeFill="background2" w:themeFillShade="E6"/>
            <w:noWrap/>
            <w:vAlign w:val="bottom"/>
            <w:hideMark/>
          </w:tcPr>
          <w:p w14:paraId="3FEE29D7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2860">
              <w:rPr>
                <w:rFonts w:ascii="Arial" w:hAnsi="Arial" w:cs="Arial"/>
                <w:b/>
                <w:sz w:val="20"/>
                <w:szCs w:val="20"/>
              </w:rPr>
              <w:t>Alone</w:t>
            </w:r>
          </w:p>
        </w:tc>
        <w:tc>
          <w:tcPr>
            <w:tcW w:w="1292" w:type="dxa"/>
            <w:shd w:val="clear" w:color="auto" w:fill="D0CECE" w:themeFill="background2" w:themeFillShade="E6"/>
            <w:noWrap/>
            <w:vAlign w:val="bottom"/>
            <w:hideMark/>
          </w:tcPr>
          <w:p w14:paraId="2EC801F6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2860">
              <w:rPr>
                <w:rFonts w:ascii="Arial" w:hAnsi="Arial" w:cs="Arial"/>
                <w:b/>
                <w:sz w:val="20"/>
                <w:szCs w:val="20"/>
              </w:rPr>
              <w:t>Combined</w:t>
            </w:r>
          </w:p>
        </w:tc>
        <w:tc>
          <w:tcPr>
            <w:tcW w:w="958" w:type="dxa"/>
            <w:vMerge/>
            <w:vAlign w:val="center"/>
            <w:hideMark/>
          </w:tcPr>
          <w:p w14:paraId="4A000093" w14:textId="77777777" w:rsidR="00983082" w:rsidRPr="00E72860" w:rsidRDefault="00983082" w:rsidP="00A41E63">
            <w:pPr>
              <w:pStyle w:val="NoSpacing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1" w:type="dxa"/>
            <w:vMerge/>
          </w:tcPr>
          <w:p w14:paraId="7D22E8CE" w14:textId="77777777" w:rsidR="00983082" w:rsidRPr="00E72860" w:rsidRDefault="00983082" w:rsidP="00A41E63">
            <w:pPr>
              <w:pStyle w:val="NoSpacing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E2D25" w:rsidRPr="00E72860" w14:paraId="168B3CD6" w14:textId="77777777" w:rsidTr="00983082">
        <w:trPr>
          <w:trHeight w:val="286"/>
        </w:trPr>
        <w:tc>
          <w:tcPr>
            <w:tcW w:w="3055" w:type="dxa"/>
            <w:shd w:val="clear" w:color="auto" w:fill="auto"/>
            <w:noWrap/>
            <w:vAlign w:val="bottom"/>
          </w:tcPr>
          <w:p w14:paraId="630C9629" w14:textId="77777777" w:rsidR="00983082" w:rsidRPr="00E72860" w:rsidRDefault="00983082" w:rsidP="00A41E63">
            <w:pPr>
              <w:pStyle w:val="NoSpacing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 xml:space="preserve"> SC-53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4E98679" w14:textId="77777777" w:rsidR="00983082" w:rsidRPr="00E72860" w:rsidRDefault="00983082" w:rsidP="00A41E63">
            <w:pPr>
              <w:pStyle w:val="NoSpacing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&gt; 128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3DD8B928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3E440E45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53E445A1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0156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7502626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41" w:type="dxa"/>
            <w:vAlign w:val="center"/>
          </w:tcPr>
          <w:p w14:paraId="58D478E3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SYN</w:t>
            </w:r>
          </w:p>
        </w:tc>
      </w:tr>
      <w:tr w:rsidR="00EE2D25" w:rsidRPr="00E72860" w14:paraId="2E28BCB4" w14:textId="77777777" w:rsidTr="00983082">
        <w:trPr>
          <w:trHeight w:val="286"/>
        </w:trPr>
        <w:tc>
          <w:tcPr>
            <w:tcW w:w="3055" w:type="dxa"/>
            <w:shd w:val="clear" w:color="auto" w:fill="auto"/>
            <w:noWrap/>
            <w:vAlign w:val="bottom"/>
          </w:tcPr>
          <w:p w14:paraId="76A98860" w14:textId="77777777" w:rsidR="00983082" w:rsidRPr="00E72860" w:rsidRDefault="00983082" w:rsidP="00A41E63">
            <w:pPr>
              <w:pStyle w:val="NoSpacing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 xml:space="preserve"> ATCC-MYA 57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0E1B246" w14:textId="77777777" w:rsidR="00983082" w:rsidRPr="00E72860" w:rsidRDefault="00983082" w:rsidP="00A41E63">
            <w:pPr>
              <w:pStyle w:val="NoSpacing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&gt; 128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4D811ABE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6CEBD9C4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2F0E1FE0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BE9AEF7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341" w:type="dxa"/>
            <w:vAlign w:val="center"/>
          </w:tcPr>
          <w:p w14:paraId="5EEA045C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SYN</w:t>
            </w:r>
          </w:p>
        </w:tc>
      </w:tr>
      <w:tr w:rsidR="00EE2D25" w:rsidRPr="00E72860" w14:paraId="61C264F4" w14:textId="77777777" w:rsidTr="00983082">
        <w:trPr>
          <w:trHeight w:val="286"/>
        </w:trPr>
        <w:tc>
          <w:tcPr>
            <w:tcW w:w="3055" w:type="dxa"/>
            <w:shd w:val="clear" w:color="auto" w:fill="auto"/>
            <w:noWrap/>
            <w:vAlign w:val="bottom"/>
          </w:tcPr>
          <w:p w14:paraId="6BDC144A" w14:textId="77777777" w:rsidR="00983082" w:rsidRPr="00E72860" w:rsidRDefault="00983082" w:rsidP="00A41E63">
            <w:pPr>
              <w:pStyle w:val="NoSpacing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 xml:space="preserve"> TWO74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5033EFC" w14:textId="77777777" w:rsidR="00983082" w:rsidRPr="00E72860" w:rsidRDefault="00983082" w:rsidP="00A41E63">
            <w:pPr>
              <w:pStyle w:val="NoSpacing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&gt; 128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18943D2A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09FB323A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04C296DE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822742D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341" w:type="dxa"/>
            <w:vAlign w:val="center"/>
          </w:tcPr>
          <w:p w14:paraId="1CCFBEA9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SYN</w:t>
            </w:r>
          </w:p>
        </w:tc>
      </w:tr>
      <w:tr w:rsidR="00EE2D25" w:rsidRPr="00E72860" w14:paraId="0AA551C3" w14:textId="77777777" w:rsidTr="00983082">
        <w:trPr>
          <w:trHeight w:val="286"/>
        </w:trPr>
        <w:tc>
          <w:tcPr>
            <w:tcW w:w="3055" w:type="dxa"/>
            <w:shd w:val="clear" w:color="auto" w:fill="auto"/>
            <w:noWrap/>
            <w:vAlign w:val="bottom"/>
          </w:tcPr>
          <w:p w14:paraId="79A7BF3A" w14:textId="77777777" w:rsidR="00983082" w:rsidRPr="00E72860" w:rsidRDefault="00983082" w:rsidP="00A41E63">
            <w:pPr>
              <w:pStyle w:val="NoSpacing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 xml:space="preserve"> TWO74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3600510" w14:textId="77777777" w:rsidR="00983082" w:rsidRPr="00E72860" w:rsidRDefault="00983082" w:rsidP="00A41E63">
            <w:pPr>
              <w:pStyle w:val="NoSpacing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&gt; 128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05AF0D5C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27A02E08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4712B7CE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0625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4223DF1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341" w:type="dxa"/>
            <w:vAlign w:val="center"/>
          </w:tcPr>
          <w:p w14:paraId="20AF13CE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SYN</w:t>
            </w:r>
          </w:p>
        </w:tc>
      </w:tr>
      <w:tr w:rsidR="00EE2D25" w:rsidRPr="00E72860" w14:paraId="16B8ED3D" w14:textId="77777777" w:rsidTr="00983082">
        <w:trPr>
          <w:trHeight w:val="286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033E5B91" w14:textId="77777777" w:rsidR="00983082" w:rsidRPr="00E72860" w:rsidRDefault="00983082" w:rsidP="00A41E63">
            <w:pPr>
              <w:pStyle w:val="NoSpacing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glabrata</w:t>
            </w: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 xml:space="preserve"> ATCC-646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4B8639" w14:textId="77777777" w:rsidR="00983082" w:rsidRPr="00E72860" w:rsidRDefault="00983082" w:rsidP="00A41E63">
            <w:pPr>
              <w:pStyle w:val="NoSpacing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&gt; 128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0E68E332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68E0BF42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11162A39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A5E8368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341" w:type="dxa"/>
            <w:vAlign w:val="center"/>
          </w:tcPr>
          <w:p w14:paraId="36E3F730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IND</w:t>
            </w:r>
          </w:p>
        </w:tc>
      </w:tr>
      <w:tr w:rsidR="00EE2D25" w:rsidRPr="00E72860" w14:paraId="54C6B5F9" w14:textId="77777777" w:rsidTr="00983082">
        <w:trPr>
          <w:trHeight w:val="286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4F720AEF" w14:textId="77777777" w:rsidR="00983082" w:rsidRPr="00E72860" w:rsidRDefault="00983082" w:rsidP="00A41E63">
            <w:pPr>
              <w:pStyle w:val="NoSpacing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glabrata</w:t>
            </w: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 xml:space="preserve"> ATCC-151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1A617E" w14:textId="77777777" w:rsidR="00983082" w:rsidRPr="00E72860" w:rsidRDefault="00983082" w:rsidP="00A41E63">
            <w:pPr>
              <w:pStyle w:val="NoSpacing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&gt; 128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401B037A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67613DF4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1892A34B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C8F2C11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341" w:type="dxa"/>
            <w:vAlign w:val="center"/>
          </w:tcPr>
          <w:p w14:paraId="2B9A6E61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IND</w:t>
            </w:r>
          </w:p>
        </w:tc>
      </w:tr>
      <w:tr w:rsidR="00EE2D25" w:rsidRPr="00E72860" w14:paraId="3587B347" w14:textId="77777777" w:rsidTr="00983082">
        <w:trPr>
          <w:trHeight w:val="286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663FF722" w14:textId="77777777" w:rsidR="00983082" w:rsidRPr="00E72860" w:rsidRDefault="00983082" w:rsidP="00A41E63">
            <w:pPr>
              <w:pStyle w:val="NoSpacing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glabrata</w:t>
            </w: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 xml:space="preserve"> ATCC-66032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F8BFD9" w14:textId="77777777" w:rsidR="00983082" w:rsidRPr="00E72860" w:rsidRDefault="00983082" w:rsidP="00A41E63">
            <w:pPr>
              <w:pStyle w:val="NoSpacing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&gt; 128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67E4C245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4DFDB41F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18F3E80C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019E594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341" w:type="dxa"/>
            <w:vAlign w:val="center"/>
          </w:tcPr>
          <w:p w14:paraId="5C895B12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IND</w:t>
            </w:r>
          </w:p>
        </w:tc>
      </w:tr>
      <w:tr w:rsidR="00EE2D25" w:rsidRPr="00E72860" w14:paraId="76E0F0B2" w14:textId="77777777" w:rsidTr="00983082">
        <w:trPr>
          <w:trHeight w:val="286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31F58BE7" w14:textId="77777777" w:rsidR="00983082" w:rsidRPr="00E72860" w:rsidRDefault="00983082" w:rsidP="00A41E63">
            <w:pPr>
              <w:pStyle w:val="NoSpacing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E728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usei</w:t>
            </w:r>
            <w:proofErr w:type="spellEnd"/>
            <w:r w:rsidRPr="00E72860">
              <w:rPr>
                <w:rFonts w:ascii="Times New Roman" w:hAnsi="Times New Roman" w:cs="Times New Roman"/>
                <w:sz w:val="20"/>
                <w:szCs w:val="20"/>
              </w:rPr>
              <w:t xml:space="preserve"> CAB 3964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04DFFB" w14:textId="77777777" w:rsidR="00983082" w:rsidRPr="00E72860" w:rsidRDefault="00983082" w:rsidP="00A41E63">
            <w:pPr>
              <w:pStyle w:val="NoSpacing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&gt; 128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3A116977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4907C66F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4A545FBF" w14:textId="42AEFF4F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0625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1EA10E8" w14:textId="44287B32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1341" w:type="dxa"/>
            <w:vAlign w:val="center"/>
          </w:tcPr>
          <w:p w14:paraId="2B976B0D" w14:textId="17D3A804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SYN</w:t>
            </w:r>
          </w:p>
        </w:tc>
      </w:tr>
      <w:tr w:rsidR="00EE2D25" w:rsidRPr="00E72860" w14:paraId="69C981BE" w14:textId="77777777" w:rsidTr="00983082">
        <w:trPr>
          <w:trHeight w:val="286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2E7EC1E5" w14:textId="77777777" w:rsidR="00983082" w:rsidRPr="00E72860" w:rsidRDefault="00983082" w:rsidP="00A41E63">
            <w:pPr>
              <w:pStyle w:val="NoSpacing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E728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usei</w:t>
            </w:r>
            <w:proofErr w:type="spellEnd"/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 ATCC-142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E130F4" w14:textId="77777777" w:rsidR="00983082" w:rsidRPr="00E72860" w:rsidRDefault="00983082" w:rsidP="00A41E63">
            <w:pPr>
              <w:pStyle w:val="NoSpacing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&gt; 128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0D1FD46A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19249CD5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2CA1654E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6B83794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41" w:type="dxa"/>
            <w:vAlign w:val="center"/>
          </w:tcPr>
          <w:p w14:paraId="2439053B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SYN</w:t>
            </w:r>
          </w:p>
        </w:tc>
      </w:tr>
      <w:tr w:rsidR="00EE2D25" w:rsidRPr="00E72860" w14:paraId="20FA632B" w14:textId="77777777" w:rsidTr="00983082">
        <w:trPr>
          <w:trHeight w:val="286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728357B9" w14:textId="77777777" w:rsidR="00983082" w:rsidRPr="00E72860" w:rsidRDefault="00983082" w:rsidP="00A41E63">
            <w:pPr>
              <w:pStyle w:val="NoSpacing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E728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usei</w:t>
            </w:r>
            <w:proofErr w:type="spellEnd"/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 ATCC-341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C93E28" w14:textId="77777777" w:rsidR="00983082" w:rsidRPr="00E72860" w:rsidRDefault="00983082" w:rsidP="00A41E63">
            <w:pPr>
              <w:pStyle w:val="NoSpacing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&gt; 128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4A625860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39E53E88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2A9CB136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58473B3C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341" w:type="dxa"/>
            <w:vAlign w:val="center"/>
          </w:tcPr>
          <w:p w14:paraId="3FB845BD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SYN</w:t>
            </w:r>
          </w:p>
        </w:tc>
      </w:tr>
      <w:tr w:rsidR="00EE2D25" w:rsidRPr="00E72860" w14:paraId="12E4221B" w14:textId="77777777" w:rsidTr="00983082">
        <w:trPr>
          <w:trHeight w:val="286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40BB325A" w14:textId="77777777" w:rsidR="00983082" w:rsidRPr="00E72860" w:rsidRDefault="00983082" w:rsidP="00A41E63">
            <w:pPr>
              <w:pStyle w:val="NoSpacing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tropicalis</w:t>
            </w: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 xml:space="preserve"> ATCC-138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877658" w14:textId="77777777" w:rsidR="00983082" w:rsidRPr="00E72860" w:rsidRDefault="00983082" w:rsidP="00A41E63">
            <w:pPr>
              <w:pStyle w:val="NoSpacing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&gt; 128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2FD3EB08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6FEC5C4F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599E2AB3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3D8F35D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341" w:type="dxa"/>
            <w:vAlign w:val="center"/>
          </w:tcPr>
          <w:p w14:paraId="54FD048F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SYN</w:t>
            </w:r>
          </w:p>
        </w:tc>
      </w:tr>
      <w:tr w:rsidR="00EE2D25" w:rsidRPr="00E72860" w14:paraId="2727B666" w14:textId="77777777" w:rsidTr="00983082">
        <w:trPr>
          <w:trHeight w:val="286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54FD1E14" w14:textId="77777777" w:rsidR="00983082" w:rsidRPr="00E72860" w:rsidRDefault="00983082" w:rsidP="00A41E63">
            <w:pPr>
              <w:pStyle w:val="NoSpacing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tropicalis</w:t>
            </w: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 xml:space="preserve"> ATCC-13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77CEEB" w14:textId="77777777" w:rsidR="00983082" w:rsidRPr="00E72860" w:rsidRDefault="00983082" w:rsidP="00A41E63">
            <w:pPr>
              <w:pStyle w:val="NoSpacing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&gt; 128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4849C531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511ECF01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25F829EA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C6CB399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41" w:type="dxa"/>
            <w:vAlign w:val="center"/>
          </w:tcPr>
          <w:p w14:paraId="3132DA43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SYN</w:t>
            </w:r>
          </w:p>
        </w:tc>
      </w:tr>
      <w:tr w:rsidR="00EE2D25" w:rsidRPr="00E72860" w14:paraId="14159D17" w14:textId="77777777" w:rsidTr="00983082">
        <w:trPr>
          <w:trHeight w:val="286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398D23BF" w14:textId="77777777" w:rsidR="00983082" w:rsidRPr="00E72860" w:rsidRDefault="00983082" w:rsidP="00A41E63">
            <w:pPr>
              <w:pStyle w:val="NoSpacing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 </w:t>
            </w:r>
            <w:proofErr w:type="spellStart"/>
            <w:r w:rsidRPr="00E728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psilosis</w:t>
            </w:r>
            <w:proofErr w:type="spellEnd"/>
            <w:r w:rsidRPr="00E72860">
              <w:rPr>
                <w:rFonts w:ascii="Times New Roman" w:hAnsi="Times New Roman" w:cs="Times New Roman"/>
                <w:sz w:val="20"/>
                <w:szCs w:val="20"/>
              </w:rPr>
              <w:t xml:space="preserve"> ATCC-220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A1352B" w14:textId="77777777" w:rsidR="00983082" w:rsidRPr="00E72860" w:rsidRDefault="00983082" w:rsidP="00A41E63">
            <w:pPr>
              <w:pStyle w:val="NoSpacing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&gt; 128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2181AA35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066B8933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667B2A1D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E0B8A68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341" w:type="dxa"/>
            <w:vAlign w:val="center"/>
          </w:tcPr>
          <w:p w14:paraId="3BC97287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SYN</w:t>
            </w:r>
          </w:p>
        </w:tc>
      </w:tr>
      <w:tr w:rsidR="00EE2D25" w:rsidRPr="00E72860" w14:paraId="0FB4098A" w14:textId="77777777" w:rsidTr="00983082">
        <w:trPr>
          <w:trHeight w:val="286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1C38478F" w14:textId="77777777" w:rsidR="00983082" w:rsidRPr="00E72860" w:rsidRDefault="00983082" w:rsidP="00A41E63">
            <w:pPr>
              <w:pStyle w:val="NoSpacing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 </w:t>
            </w:r>
            <w:proofErr w:type="spellStart"/>
            <w:r w:rsidRPr="00E728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psilosis</w:t>
            </w:r>
            <w:proofErr w:type="spellEnd"/>
            <w:r w:rsidRPr="00E72860">
              <w:rPr>
                <w:rFonts w:ascii="Times New Roman" w:hAnsi="Times New Roman" w:cs="Times New Roman"/>
                <w:sz w:val="20"/>
                <w:szCs w:val="20"/>
              </w:rPr>
              <w:t xml:space="preserve"> CAB-5026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1E0860" w14:textId="77777777" w:rsidR="00983082" w:rsidRPr="00E72860" w:rsidRDefault="00983082" w:rsidP="00A41E63">
            <w:pPr>
              <w:pStyle w:val="NoSpacing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&gt; 128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39341308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1DCAF0AD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0D7FDD5D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D5BFB51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341" w:type="dxa"/>
            <w:vAlign w:val="center"/>
          </w:tcPr>
          <w:p w14:paraId="4CC55E04" w14:textId="77777777" w:rsidR="00983082" w:rsidRPr="00E72860" w:rsidRDefault="00983082" w:rsidP="00A41E63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hAnsi="Times New Roman" w:cs="Times New Roman"/>
                <w:sz w:val="20"/>
                <w:szCs w:val="20"/>
              </w:rPr>
              <w:t>SYN</w:t>
            </w:r>
          </w:p>
        </w:tc>
      </w:tr>
    </w:tbl>
    <w:p w14:paraId="08DEA976" w14:textId="77777777" w:rsidR="00A41E63" w:rsidRPr="00E72860" w:rsidRDefault="00A41E63" w:rsidP="00A41E63">
      <w:pPr>
        <w:pStyle w:val="NoSpacing"/>
        <w:ind w:firstLine="0"/>
        <w:jc w:val="left"/>
        <w:rPr>
          <w:rFonts w:ascii="Arial" w:hAnsi="Arial" w:cs="Arial"/>
          <w:sz w:val="20"/>
        </w:rPr>
      </w:pPr>
      <w:r w:rsidRPr="00E72860">
        <w:rPr>
          <w:rFonts w:ascii="Arial" w:hAnsi="Arial" w:cs="Arial"/>
          <w:vertAlign w:val="superscript"/>
        </w:rPr>
        <w:br w:type="textWrapping" w:clear="all"/>
      </w:r>
      <w:r w:rsidRPr="00E72860">
        <w:rPr>
          <w:rFonts w:ascii="Arial" w:hAnsi="Arial" w:cs="Arial"/>
          <w:sz w:val="20"/>
          <w:vertAlign w:val="superscript"/>
        </w:rPr>
        <w:t>*</w:t>
      </w:r>
      <w:r w:rsidRPr="00E72860">
        <w:rPr>
          <w:rFonts w:ascii="Arial" w:hAnsi="Arial" w:cs="Arial"/>
          <w:sz w:val="20"/>
        </w:rPr>
        <w:t>ΣFICI (fractional inhibitory concentration index) is used to measure the interaction between the tested combinations. ΣFICI interpretation corresponded to the following definitions: synergism (SYN), ΣFICI ≤ 0.5; additivity (ADD), ΣFICI &gt; 0.5 and ≤ 1; and indifference (IND), ΣFICI &gt; 1 and ≤ 4.</w:t>
      </w:r>
    </w:p>
    <w:p w14:paraId="351FBC15" w14:textId="008D52CA" w:rsidR="001D290D" w:rsidRPr="00E72860" w:rsidRDefault="001D290D" w:rsidP="001D290D">
      <w:pPr>
        <w:ind w:firstLine="0"/>
      </w:pPr>
      <w:r w:rsidRPr="00E72860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216036A8" w14:textId="6439AAF6" w:rsidR="00EF4CB8" w:rsidRPr="00E72860" w:rsidRDefault="00EF4CB8" w:rsidP="000E26DD">
      <w:pPr>
        <w:ind w:firstLine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7286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S</w:t>
      </w:r>
      <w:r w:rsidR="000E26DD" w:rsidRPr="00E72860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E72860">
        <w:rPr>
          <w:rFonts w:ascii="Times New Roman" w:eastAsia="Times New Roman" w:hAnsi="Times New Roman" w:cs="Times New Roman"/>
          <w:sz w:val="24"/>
          <w:szCs w:val="24"/>
        </w:rPr>
        <w:t xml:space="preserve"> - Significantly upregulated GO terms in APR/ITC treatment group</w:t>
      </w:r>
    </w:p>
    <w:p w14:paraId="031D82EF" w14:textId="77777777" w:rsidR="00EF4CB8" w:rsidRPr="00E72860" w:rsidRDefault="00EF4CB8"/>
    <w:tbl>
      <w:tblPr>
        <w:tblW w:w="998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7E6E6" w:themeFill="background2"/>
        <w:tblLayout w:type="fixed"/>
        <w:tblLook w:val="04A0" w:firstRow="1" w:lastRow="0" w:firstColumn="1" w:lastColumn="0" w:noHBand="0" w:noVBand="1"/>
      </w:tblPr>
      <w:tblGrid>
        <w:gridCol w:w="1070"/>
        <w:gridCol w:w="810"/>
        <w:gridCol w:w="1530"/>
        <w:gridCol w:w="833"/>
        <w:gridCol w:w="972"/>
        <w:gridCol w:w="966"/>
        <w:gridCol w:w="966"/>
        <w:gridCol w:w="1933"/>
        <w:gridCol w:w="900"/>
      </w:tblGrid>
      <w:tr w:rsidR="00EE2D25" w:rsidRPr="00E72860" w14:paraId="579F42D8" w14:textId="77777777" w:rsidTr="0002525F">
        <w:trPr>
          <w:trHeight w:val="470"/>
        </w:trPr>
        <w:tc>
          <w:tcPr>
            <w:tcW w:w="1070" w:type="dxa"/>
            <w:shd w:val="clear" w:color="auto" w:fill="E7E6E6" w:themeFill="background2"/>
            <w:noWrap/>
            <w:vAlign w:val="center"/>
            <w:hideMark/>
          </w:tcPr>
          <w:p w14:paraId="1E34AB45" w14:textId="308A7B1D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  <w:hideMark/>
          </w:tcPr>
          <w:p w14:paraId="659B427E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OID</w:t>
            </w:r>
          </w:p>
        </w:tc>
        <w:tc>
          <w:tcPr>
            <w:tcW w:w="1530" w:type="dxa"/>
            <w:shd w:val="clear" w:color="auto" w:fill="E7E6E6" w:themeFill="background2"/>
            <w:noWrap/>
            <w:vAlign w:val="center"/>
            <w:hideMark/>
          </w:tcPr>
          <w:p w14:paraId="1052D71C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833" w:type="dxa"/>
            <w:shd w:val="clear" w:color="auto" w:fill="E7E6E6" w:themeFill="background2"/>
            <w:noWrap/>
            <w:vAlign w:val="center"/>
            <w:hideMark/>
          </w:tcPr>
          <w:p w14:paraId="5512FFE6" w14:textId="77777777" w:rsidR="00376C0D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  <w:p w14:paraId="54EFF345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Ratio</w:t>
            </w:r>
          </w:p>
        </w:tc>
        <w:tc>
          <w:tcPr>
            <w:tcW w:w="972" w:type="dxa"/>
            <w:shd w:val="clear" w:color="auto" w:fill="E7E6E6" w:themeFill="background2"/>
            <w:noWrap/>
            <w:vAlign w:val="center"/>
            <w:hideMark/>
          </w:tcPr>
          <w:p w14:paraId="14547A4E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728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gRatio</w:t>
            </w:r>
            <w:proofErr w:type="spellEnd"/>
          </w:p>
        </w:tc>
        <w:tc>
          <w:tcPr>
            <w:tcW w:w="966" w:type="dxa"/>
            <w:shd w:val="clear" w:color="auto" w:fill="E7E6E6" w:themeFill="background2"/>
            <w:noWrap/>
            <w:vAlign w:val="center"/>
            <w:hideMark/>
          </w:tcPr>
          <w:p w14:paraId="07E4CCD2" w14:textId="2E82FD21" w:rsidR="00EF4CB8" w:rsidRPr="00E72860" w:rsidRDefault="001D290D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r w:rsidR="00EF4CB8" w:rsidRPr="00E728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966" w:type="dxa"/>
            <w:shd w:val="clear" w:color="auto" w:fill="E7E6E6" w:themeFill="background2"/>
            <w:noWrap/>
            <w:vAlign w:val="center"/>
            <w:hideMark/>
          </w:tcPr>
          <w:p w14:paraId="6F923687" w14:textId="19872618" w:rsidR="00EF4CB8" w:rsidRPr="00E72860" w:rsidRDefault="001D290D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728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EF4CB8" w:rsidRPr="00E728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</w:t>
            </w:r>
            <w:proofErr w:type="spellEnd"/>
          </w:p>
        </w:tc>
        <w:tc>
          <w:tcPr>
            <w:tcW w:w="1933" w:type="dxa"/>
            <w:shd w:val="clear" w:color="auto" w:fill="E7E6E6" w:themeFill="background2"/>
            <w:noWrap/>
            <w:vAlign w:val="center"/>
            <w:hideMark/>
          </w:tcPr>
          <w:p w14:paraId="5742D99E" w14:textId="77777777" w:rsidR="00376C0D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</w:t>
            </w:r>
            <w:r w:rsidR="00376C0D" w:rsidRPr="00E728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AA376EA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  <w:hideMark/>
          </w:tcPr>
          <w:p w14:paraId="2C15B3CB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</w:t>
            </w:r>
          </w:p>
        </w:tc>
      </w:tr>
      <w:tr w:rsidR="00EE2D25" w:rsidRPr="00E72860" w14:paraId="0455905D" w14:textId="77777777" w:rsidTr="0002525F">
        <w:trPr>
          <w:trHeight w:val="470"/>
        </w:trPr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14:paraId="13D438FB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4F9AA6DC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GO:0016020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14:paraId="7B00302B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membrane</w:t>
            </w:r>
          </w:p>
        </w:tc>
        <w:tc>
          <w:tcPr>
            <w:tcW w:w="833" w:type="dxa"/>
            <w:shd w:val="clear" w:color="auto" w:fill="FFFFFF" w:themeFill="background1"/>
            <w:noWrap/>
            <w:vAlign w:val="center"/>
            <w:hideMark/>
          </w:tcPr>
          <w:p w14:paraId="5144D130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7/7</w:t>
            </w:r>
          </w:p>
        </w:tc>
        <w:tc>
          <w:tcPr>
            <w:tcW w:w="972" w:type="dxa"/>
            <w:shd w:val="clear" w:color="auto" w:fill="FFFFFF" w:themeFill="background1"/>
            <w:noWrap/>
            <w:vAlign w:val="center"/>
            <w:hideMark/>
          </w:tcPr>
          <w:p w14:paraId="581A0A1C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66/92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center"/>
            <w:hideMark/>
          </w:tcPr>
          <w:p w14:paraId="7A02AEAF" w14:textId="77777777" w:rsidR="00EF4CB8" w:rsidRPr="00E72860" w:rsidRDefault="00EF4CB8" w:rsidP="00EF4CB8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0799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center"/>
            <w:hideMark/>
          </w:tcPr>
          <w:p w14:paraId="53F45999" w14:textId="77777777" w:rsidR="00EF4CB8" w:rsidRPr="00E72860" w:rsidRDefault="00EF4CB8" w:rsidP="00EF4CB8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3197</w:t>
            </w:r>
          </w:p>
        </w:tc>
        <w:tc>
          <w:tcPr>
            <w:tcW w:w="1933" w:type="dxa"/>
            <w:shd w:val="clear" w:color="auto" w:fill="FFFFFF" w:themeFill="background1"/>
            <w:noWrap/>
            <w:vAlign w:val="center"/>
            <w:hideMark/>
          </w:tcPr>
          <w:p w14:paraId="601E1D52" w14:textId="77777777" w:rsidR="00EF4CB8" w:rsidRPr="00E72860" w:rsidRDefault="00EF4CB8" w:rsidP="00EF4C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0025314/40025409/40027146/40028243/40028953/40029187/40029690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7E57AB5A" w14:textId="77777777" w:rsidR="00EF4CB8" w:rsidRPr="00E72860" w:rsidRDefault="00EF4CB8" w:rsidP="00376C0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618FEC37" w14:textId="77777777" w:rsidR="00EF4CB8" w:rsidRPr="00E72860" w:rsidRDefault="00EF4CB8"/>
    <w:p w14:paraId="6965EF2B" w14:textId="5C5044B5" w:rsidR="00376C0D" w:rsidRPr="00E72860" w:rsidRDefault="00376C0D" w:rsidP="00376C0D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</w:rPr>
      </w:pPr>
      <w:r w:rsidRPr="00E7286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S</w:t>
      </w:r>
      <w:r w:rsidR="000E26DD" w:rsidRPr="00E72860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E7286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- </w:t>
      </w:r>
      <w:r w:rsidRPr="00E72860">
        <w:rPr>
          <w:rFonts w:ascii="Times New Roman" w:eastAsia="Times New Roman" w:hAnsi="Times New Roman" w:cs="Times New Roman"/>
          <w:sz w:val="24"/>
          <w:szCs w:val="24"/>
        </w:rPr>
        <w:t>Significantly downregulated GO terms in APR/ITC treatment group</w:t>
      </w:r>
    </w:p>
    <w:p w14:paraId="069521C3" w14:textId="77777777" w:rsidR="00376C0D" w:rsidRPr="00E72860" w:rsidRDefault="00376C0D"/>
    <w:tbl>
      <w:tblPr>
        <w:tblW w:w="9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1"/>
        <w:gridCol w:w="765"/>
        <w:gridCol w:w="1569"/>
        <w:gridCol w:w="715"/>
        <w:gridCol w:w="1061"/>
        <w:gridCol w:w="1051"/>
        <w:gridCol w:w="1051"/>
        <w:gridCol w:w="1792"/>
        <w:gridCol w:w="900"/>
      </w:tblGrid>
      <w:tr w:rsidR="00EE2D25" w:rsidRPr="00E72860" w14:paraId="48CDE020" w14:textId="77777777" w:rsidTr="00376C0D">
        <w:trPr>
          <w:trHeight w:val="276"/>
        </w:trPr>
        <w:tc>
          <w:tcPr>
            <w:tcW w:w="1081" w:type="dxa"/>
            <w:shd w:val="clear" w:color="auto" w:fill="E7E6E6" w:themeFill="background2"/>
            <w:noWrap/>
            <w:vAlign w:val="center"/>
            <w:hideMark/>
          </w:tcPr>
          <w:p w14:paraId="223CE0DA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765" w:type="dxa"/>
            <w:shd w:val="clear" w:color="auto" w:fill="E7E6E6" w:themeFill="background2"/>
            <w:noWrap/>
            <w:vAlign w:val="center"/>
            <w:hideMark/>
          </w:tcPr>
          <w:p w14:paraId="148AC8B7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OID</w:t>
            </w:r>
          </w:p>
        </w:tc>
        <w:tc>
          <w:tcPr>
            <w:tcW w:w="1569" w:type="dxa"/>
            <w:shd w:val="clear" w:color="auto" w:fill="E7E6E6" w:themeFill="background2"/>
            <w:noWrap/>
            <w:vAlign w:val="center"/>
            <w:hideMark/>
          </w:tcPr>
          <w:p w14:paraId="2B42CCD4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715" w:type="dxa"/>
            <w:shd w:val="clear" w:color="auto" w:fill="E7E6E6" w:themeFill="background2"/>
            <w:noWrap/>
            <w:vAlign w:val="center"/>
            <w:hideMark/>
          </w:tcPr>
          <w:p w14:paraId="3CB8AB45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  <w:p w14:paraId="138F5022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1061" w:type="dxa"/>
            <w:shd w:val="clear" w:color="auto" w:fill="E7E6E6" w:themeFill="background2"/>
            <w:noWrap/>
            <w:vAlign w:val="center"/>
            <w:hideMark/>
          </w:tcPr>
          <w:p w14:paraId="7C01E890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728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gRatio</w:t>
            </w:r>
            <w:proofErr w:type="spellEnd"/>
          </w:p>
        </w:tc>
        <w:tc>
          <w:tcPr>
            <w:tcW w:w="1051" w:type="dxa"/>
            <w:shd w:val="clear" w:color="auto" w:fill="E7E6E6" w:themeFill="background2"/>
            <w:noWrap/>
            <w:vAlign w:val="center"/>
            <w:hideMark/>
          </w:tcPr>
          <w:p w14:paraId="7043CFB3" w14:textId="2704F0FA" w:rsidR="00376C0D" w:rsidRPr="00E72860" w:rsidRDefault="001D29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r w:rsidR="00376C0D" w:rsidRPr="00E728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051" w:type="dxa"/>
            <w:shd w:val="clear" w:color="auto" w:fill="E7E6E6" w:themeFill="background2"/>
            <w:noWrap/>
            <w:vAlign w:val="center"/>
            <w:hideMark/>
          </w:tcPr>
          <w:p w14:paraId="7483FBBD" w14:textId="25B7FB7E" w:rsidR="00376C0D" w:rsidRPr="00E72860" w:rsidRDefault="001D29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728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376C0D" w:rsidRPr="00E728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</w:t>
            </w:r>
            <w:proofErr w:type="spellEnd"/>
          </w:p>
        </w:tc>
        <w:tc>
          <w:tcPr>
            <w:tcW w:w="1792" w:type="dxa"/>
            <w:shd w:val="clear" w:color="auto" w:fill="E7E6E6" w:themeFill="background2"/>
            <w:noWrap/>
            <w:vAlign w:val="center"/>
            <w:hideMark/>
          </w:tcPr>
          <w:p w14:paraId="065D694A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  <w:hideMark/>
          </w:tcPr>
          <w:p w14:paraId="489CF773" w14:textId="77777777" w:rsidR="00376C0D" w:rsidRPr="00E72860" w:rsidRDefault="00376C0D" w:rsidP="00376C0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</w:t>
            </w:r>
          </w:p>
        </w:tc>
      </w:tr>
      <w:tr w:rsidR="00EE2D25" w:rsidRPr="00E72860" w14:paraId="1F09A549" w14:textId="77777777" w:rsidTr="00376C0D">
        <w:trPr>
          <w:trHeight w:val="27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D1C144D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9439E4B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GO:0030001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121C98A9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tal ion transport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E195712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3/1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D2E38E9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22/181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14A27B9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002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4E2BF52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0255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29D281D6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0027445/40027663/400288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CBA871" w14:textId="77777777" w:rsidR="00376C0D" w:rsidRPr="00E72860" w:rsidRDefault="00376C0D" w:rsidP="00376C0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E2D25" w:rsidRPr="00E72860" w14:paraId="15FC4DB0" w14:textId="77777777" w:rsidTr="00376C0D">
        <w:trPr>
          <w:trHeight w:val="27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01697C4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DC92787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GO:0055085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78FE1A0A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nsmembrane transport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739F415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7/1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555AC9D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267/181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2CBB47E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002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BD7F4C1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0255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16D565AF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0026939/40027169/40027170/40027445/40027663/40028877/400294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3AAAEB0" w14:textId="77777777" w:rsidR="00376C0D" w:rsidRPr="00E72860" w:rsidRDefault="00376C0D" w:rsidP="00376C0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E2D25" w:rsidRPr="00E72860" w14:paraId="78C47711" w14:textId="77777777" w:rsidTr="00376C0D">
        <w:trPr>
          <w:trHeight w:val="27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B3D11D0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0E106DE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GO:0044765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13D1563B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ngle-organism transport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0E5D845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7/1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CA6A9CD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341/181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0CD1C67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012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7C769DE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0693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68354A4E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0026939/40027169/40027170/40027445/40027663/40028877/400294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707850" w14:textId="77777777" w:rsidR="00376C0D" w:rsidRPr="00E72860" w:rsidRDefault="00376C0D" w:rsidP="00376C0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E2D25" w:rsidRPr="00E72860" w14:paraId="1DDBD80E" w14:textId="77777777" w:rsidTr="00376C0D">
        <w:trPr>
          <w:trHeight w:val="27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418B77F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3444166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GO:1902578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4C8DE415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ngle-organism localization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A73E765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7/1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B8111DD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348/181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1973503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014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0D972E2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0693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011903D3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0026939/40027169/40027170/40027445/40027663/40028877/400294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7B46036" w14:textId="77777777" w:rsidR="00376C0D" w:rsidRPr="00E72860" w:rsidRDefault="00376C0D" w:rsidP="00376C0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E2D25" w:rsidRPr="00E72860" w14:paraId="2C1A101B" w14:textId="77777777" w:rsidTr="00376C0D">
        <w:trPr>
          <w:trHeight w:val="27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5FC4743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A469555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GO:0006810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50DB9600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nsport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31659B7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7/1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B7C818B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397/181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28296F3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6E5BFDE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0912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66FE8E73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0026939/40027169/40027170/40027445/40027663/40028877/400294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EABB3B5" w14:textId="77777777" w:rsidR="00376C0D" w:rsidRPr="00E72860" w:rsidRDefault="00376C0D" w:rsidP="00376C0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E2D25" w:rsidRPr="00E72860" w14:paraId="56A2C987" w14:textId="77777777" w:rsidTr="00376C0D">
        <w:trPr>
          <w:trHeight w:val="27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EE89E1E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D06DB96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GO:0051234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4B22D88B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stablishment of localization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2DA182D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7/1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3DE3B5B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00/181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F97F711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034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3EDF4F5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0912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6ADB342B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0026939/40027169/40027170/40027445/40027663/40028877/400294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6D354D" w14:textId="77777777" w:rsidR="00376C0D" w:rsidRPr="00E72860" w:rsidRDefault="00376C0D" w:rsidP="00376C0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E2D25" w:rsidRPr="00E72860" w14:paraId="0C2342AD" w14:textId="77777777" w:rsidTr="00376C0D">
        <w:trPr>
          <w:trHeight w:val="27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E1A11F1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92F127C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GO:0006812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6DE4E0E8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tion transport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0951786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3/1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2B4313D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55/181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5D1EEE5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036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1C67E43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0912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16E6BD97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0027445/40027663/400288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D03F6E4" w14:textId="77777777" w:rsidR="00376C0D" w:rsidRPr="00E72860" w:rsidRDefault="00376C0D" w:rsidP="00376C0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E2D25" w:rsidRPr="00E72860" w14:paraId="3053DAA1" w14:textId="77777777" w:rsidTr="00376C0D">
        <w:trPr>
          <w:trHeight w:val="27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FC1A304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297A4D4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GO:0051179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0E9AFA5D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calization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A836EBE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7/1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F3C5F44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07/181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A1F914A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038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81598B5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0912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3F8FFC8B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0026939/40027169/40027170/40027445/40027663/40028877/400294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D84175" w14:textId="77777777" w:rsidR="00376C0D" w:rsidRPr="00E72860" w:rsidRDefault="00376C0D" w:rsidP="00376C0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E2D25" w:rsidRPr="00E72860" w14:paraId="5C98B13A" w14:textId="77777777" w:rsidTr="00376C0D">
        <w:trPr>
          <w:trHeight w:val="27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BF72403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32D528A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GO:0006811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2CC474F7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on transport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7C7F2E3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3/1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CBDA910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69/181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30B7FF0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069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B37EBB5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1472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0B5A7093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0027445/40027663/400288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79D6782" w14:textId="77777777" w:rsidR="00376C0D" w:rsidRPr="00E72860" w:rsidRDefault="00376C0D" w:rsidP="00376C0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E2D25" w:rsidRPr="00E72860" w14:paraId="11883161" w14:textId="77777777" w:rsidTr="00376C0D">
        <w:trPr>
          <w:trHeight w:val="27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8D3F774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6C900DF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GO:0098655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08333BCA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tion transmembrane transport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0896084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2/1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1488145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30/181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593FB52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132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91D6F07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2063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09392B4D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0027445/400276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3ECE96" w14:textId="77777777" w:rsidR="00376C0D" w:rsidRPr="00E72860" w:rsidRDefault="00376C0D" w:rsidP="00376C0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E2D25" w:rsidRPr="00E72860" w14:paraId="3BD9D1C1" w14:textId="77777777" w:rsidTr="00376C0D">
        <w:trPr>
          <w:trHeight w:val="27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0DB0478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D474C34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GO:0098660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13435437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organic ion transmembrane transport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90275FC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2/1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E74FA46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30/181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8B20BF9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132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182204F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2063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181E29CE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0027445/400276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83672AA" w14:textId="77777777" w:rsidR="00376C0D" w:rsidRPr="00E72860" w:rsidRDefault="00376C0D" w:rsidP="00376C0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E2D25" w:rsidRPr="00E72860" w14:paraId="414F70A6" w14:textId="77777777" w:rsidTr="00376C0D">
        <w:trPr>
          <w:trHeight w:val="27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E50A577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6E8A397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GO:0098662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05D8BE23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organic cation transmembrane transport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702F5DE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2/1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79F257B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30/181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F6DC5BD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132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147A66C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2063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54C85101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0027445/400276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D8700D" w14:textId="77777777" w:rsidR="00376C0D" w:rsidRPr="00E72860" w:rsidRDefault="00376C0D" w:rsidP="00376C0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E2D25" w:rsidRPr="00E72860" w14:paraId="2CB42A12" w14:textId="77777777" w:rsidTr="00376C0D">
        <w:trPr>
          <w:trHeight w:val="27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FA1668D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P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DE7E553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GO:0034220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14555A2D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on transmembrane transport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9712C97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2/1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5C87831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31/181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6B7D9C0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141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6296E97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2063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2E84A0E0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0027445/400276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1C7B55" w14:textId="77777777" w:rsidR="00376C0D" w:rsidRPr="00E72860" w:rsidRDefault="00376C0D" w:rsidP="00376C0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E2D25" w:rsidRPr="00E72860" w14:paraId="439F178F" w14:textId="77777777" w:rsidTr="00376C0D">
        <w:trPr>
          <w:trHeight w:val="27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6BEC53D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FA180B0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GO:0044425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61D2BD5F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mbrane part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CB7D2C1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6/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31D2FDF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304/92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1C25E4B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061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8A84CBF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3265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7B950BA2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0026939/40027169/40027170/40027445/40027663/400294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EC344C" w14:textId="77777777" w:rsidR="00376C0D" w:rsidRPr="00E72860" w:rsidRDefault="00376C0D" w:rsidP="00376C0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E2D25" w:rsidRPr="00E72860" w14:paraId="03C29767" w14:textId="77777777" w:rsidTr="00376C0D">
        <w:trPr>
          <w:trHeight w:val="27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9579B85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0F61D99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GO:0016020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3CDA6015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Membrane (n=7)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0A4D5E1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7/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EADE0D1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66/92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F96A817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079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1BB3F10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3265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376F384F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0026939/40027169/40027170/40027445/40027663/40028877/400294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CFECF7" w14:textId="77777777" w:rsidR="00376C0D" w:rsidRPr="00E72860" w:rsidRDefault="00376C0D" w:rsidP="00376C0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E2D25" w:rsidRPr="00E72860" w14:paraId="33FA97A0" w14:textId="77777777" w:rsidTr="00376C0D">
        <w:trPr>
          <w:trHeight w:val="27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B36EB76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4F3EBAD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GO:0016021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7CA53591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Integral component of membrane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9050731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5/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0F1C509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239/92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620A2C4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145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D111165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3265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52D52CFA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0026939/40027169/40027170/40027663/400294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2B5221" w14:textId="77777777" w:rsidR="00376C0D" w:rsidRPr="00E72860" w:rsidRDefault="00376C0D" w:rsidP="00376C0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E2D25" w:rsidRPr="00E72860" w14:paraId="3C9FA324" w14:textId="77777777" w:rsidTr="00376C0D">
        <w:trPr>
          <w:trHeight w:val="27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F97B496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9F7A1B3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GO:0031224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5C034D9B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rinsic component of membrane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5C51DA3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5/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60EA006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239/92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A1DEDA8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145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9331A06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3265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187A49C6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0026939/40027169/40027170/40027663/400294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66CF27E" w14:textId="77777777" w:rsidR="00376C0D" w:rsidRPr="00E72860" w:rsidRDefault="00376C0D" w:rsidP="00376C0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E2D25" w:rsidRPr="00E72860" w14:paraId="46EBC607" w14:textId="77777777" w:rsidTr="00376C0D">
        <w:trPr>
          <w:trHeight w:val="27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3426DF9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681D7C1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GO:0022857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2E3EC8FA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nsmembrane transporter activity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9B0EBB3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7/12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34EF370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153/235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6DDFF7C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2.54E-0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D9EEBD2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.68E-05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34C9C4D6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0026939/40027169/40027170/40027445/40027663/40028877/400294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B910EA6" w14:textId="77777777" w:rsidR="00376C0D" w:rsidRPr="00E72860" w:rsidRDefault="00376C0D" w:rsidP="00376C0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E2D25" w:rsidRPr="00E72860" w14:paraId="1EA9282A" w14:textId="77777777" w:rsidTr="00376C0D">
        <w:trPr>
          <w:trHeight w:val="27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E18DE92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B1F73AF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GO:0005215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00A5E8F4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nsporter activity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7E68D2A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7/12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2C26AC2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161/235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7868C70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3.60E-0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FC6771B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.68E-05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5BD43F84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0026939/40027169/40027170/40027445/40027663/40028877/400294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959CB1" w14:textId="77777777" w:rsidR="00376C0D" w:rsidRPr="00E72860" w:rsidRDefault="00376C0D" w:rsidP="00376C0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E2D25" w:rsidRPr="00E72860" w14:paraId="518BCC30" w14:textId="77777777" w:rsidTr="00376C0D">
        <w:trPr>
          <w:trHeight w:val="27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A76A275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4433C1F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GO:0046873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72662E07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Metal ion transmembrane transporter activity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500A84B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3/12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54538DD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20/235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BA3342E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001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F157D89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0095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567DCCC8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0027445/40027663/400288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25F098" w14:textId="77777777" w:rsidR="00376C0D" w:rsidRPr="00E72860" w:rsidRDefault="00376C0D" w:rsidP="00376C0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E2D25" w:rsidRPr="00E72860" w14:paraId="6C4BADAA" w14:textId="77777777" w:rsidTr="00376C0D">
        <w:trPr>
          <w:trHeight w:val="27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B252686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B43E1C2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GO:0022890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5638ABB6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organic cation transmembrane transporter activity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72055F5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3/12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E8E86FA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4/235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CDCD8AD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011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F710CA3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077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7EFE8DFF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0027445/40027663/400288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69A661A" w14:textId="77777777" w:rsidR="00376C0D" w:rsidRPr="00E72860" w:rsidRDefault="00376C0D" w:rsidP="00376C0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E2D25" w:rsidRPr="00E72860" w14:paraId="6DBB0C9E" w14:textId="77777777" w:rsidTr="00376C0D">
        <w:trPr>
          <w:trHeight w:val="27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E5231C5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24C1255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GO:0008324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5B681075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Cation transmembrane transporter activity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24C4094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3/12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2565313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9/235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4BDA332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016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A2A7DD9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0845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0B2ABFA8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0027445/40027663/400288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2075100" w14:textId="77777777" w:rsidR="00376C0D" w:rsidRPr="00E72860" w:rsidRDefault="00376C0D" w:rsidP="00376C0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E2D25" w:rsidRPr="00E72860" w14:paraId="2339EC21" w14:textId="77777777" w:rsidTr="00376C0D">
        <w:trPr>
          <w:trHeight w:val="27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BDFFC44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ADD98A5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GO:0015075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4235A08C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on transmembrane transporter activity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E5CF3F4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3/12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F0789FD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58/235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F45B183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026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FB7B924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1086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46469004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0027445/40027663/400288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0FBFB3" w14:textId="77777777" w:rsidR="00376C0D" w:rsidRPr="00E72860" w:rsidRDefault="00376C0D" w:rsidP="00376C0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E2D25" w:rsidRPr="00E72860" w14:paraId="028B2D76" w14:textId="77777777" w:rsidTr="00376C0D">
        <w:trPr>
          <w:trHeight w:val="27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0246703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F909A56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GO:0022891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397D8A38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bstrate-specific transmembrane transporter activity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02C584D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3/12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0443260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60/235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34D73C1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029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D5E75A6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1086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6BD44688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0027445/40027663/400288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A2B875" w14:textId="77777777" w:rsidR="00376C0D" w:rsidRPr="00E72860" w:rsidRDefault="00376C0D" w:rsidP="00376C0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76C0D" w:rsidRPr="00EE2D25" w14:paraId="504D2AA3" w14:textId="77777777" w:rsidTr="00376C0D">
        <w:trPr>
          <w:trHeight w:val="27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05BA9E3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7912EC7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GO:0022892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27BC5373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bstrate-specific transporter activity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EDA1D5E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3/12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0A5A101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66/235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D1E4E99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038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EBA1601" w14:textId="77777777" w:rsidR="00376C0D" w:rsidRPr="00E72860" w:rsidRDefault="00376C0D" w:rsidP="00376C0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0.01249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53EAF6B5" w14:textId="77777777" w:rsidR="00376C0D" w:rsidRPr="00E72860" w:rsidRDefault="00376C0D" w:rsidP="00376C0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40027445/40027663/400288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076F7E" w14:textId="77777777" w:rsidR="00376C0D" w:rsidRPr="00EE2D25" w:rsidRDefault="00376C0D" w:rsidP="00376C0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86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bookmarkEnd w:id="1"/>
    </w:tbl>
    <w:p w14:paraId="3B697E6A" w14:textId="77777777" w:rsidR="00376C0D" w:rsidRPr="00EE2D25" w:rsidRDefault="00376C0D"/>
    <w:sectPr w:rsidR="00376C0D" w:rsidRPr="00EE2D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3NjG3NDAzNzQ2NjVR0lEKTi0uzszPAykwrAUAqrx1qCwAAAA="/>
  </w:docVars>
  <w:rsids>
    <w:rsidRoot w:val="00EF4CB8"/>
    <w:rsid w:val="00007682"/>
    <w:rsid w:val="0002525F"/>
    <w:rsid w:val="000D34B1"/>
    <w:rsid w:val="000E26DD"/>
    <w:rsid w:val="00131425"/>
    <w:rsid w:val="001D290D"/>
    <w:rsid w:val="00283C20"/>
    <w:rsid w:val="00376C0D"/>
    <w:rsid w:val="00541454"/>
    <w:rsid w:val="00786257"/>
    <w:rsid w:val="00967959"/>
    <w:rsid w:val="00983082"/>
    <w:rsid w:val="00A41E63"/>
    <w:rsid w:val="00AA119A"/>
    <w:rsid w:val="00BA1AF2"/>
    <w:rsid w:val="00E72860"/>
    <w:rsid w:val="00EE2D25"/>
    <w:rsid w:val="00EF4CB8"/>
    <w:rsid w:val="00F55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3C264"/>
  <w15:chartTrackingRefBased/>
  <w15:docId w15:val="{D1818A85-3FA5-4A10-9C0C-E9BEE8F78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4CB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CB8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02525F"/>
    <w:pPr>
      <w:spacing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02525F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02525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9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585EF5-2236-47A8-8D56-786C972CD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78</Words>
  <Characters>671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Eldesouky</dc:creator>
  <cp:keywords/>
  <dc:description/>
  <cp:lastModifiedBy>rechellenabas@gmail.com</cp:lastModifiedBy>
  <cp:revision>3</cp:revision>
  <dcterms:created xsi:type="dcterms:W3CDTF">2020-10-15T08:53:00Z</dcterms:created>
  <dcterms:modified xsi:type="dcterms:W3CDTF">2020-10-15T08:57:00Z</dcterms:modified>
</cp:coreProperties>
</file>